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4340FD" w14:textId="11CD6E53" w:rsidR="0053739F" w:rsidRPr="00D904CE" w:rsidRDefault="00726C40" w:rsidP="005D79D9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904CE"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bookmarkStart w:id="0" w:name="_GoBack"/>
      <w:bookmarkEnd w:id="0"/>
      <w:r w:rsidRPr="00D904CE">
        <w:rPr>
          <w:rFonts w:ascii="Times New Roman" w:hAnsi="Times New Roman" w:cs="Times New Roman"/>
          <w:b/>
          <w:bCs/>
          <w:sz w:val="24"/>
          <w:szCs w:val="24"/>
        </w:rPr>
        <w:t>Comparison of baseline between two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6"/>
        <w:gridCol w:w="2121"/>
        <w:gridCol w:w="2156"/>
        <w:gridCol w:w="1563"/>
      </w:tblGrid>
      <w:tr w:rsidR="005D79D9" w:rsidRPr="00423871" w14:paraId="677BC206" w14:textId="77777777" w:rsidTr="00676EBC">
        <w:tc>
          <w:tcPr>
            <w:tcW w:w="2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28406E" w14:textId="77777777" w:rsidR="00726C40" w:rsidRPr="00726C40" w:rsidRDefault="00726C40" w:rsidP="00726C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902D00" w14:textId="77777777" w:rsidR="00726C40" w:rsidRPr="00423871" w:rsidRDefault="00726C40" w:rsidP="00726C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T2DM with</w:t>
            </w:r>
          </w:p>
          <w:p w14:paraId="6F1AFE76" w14:textId="5FB971F5" w:rsidR="00726C40" w:rsidRPr="00423871" w:rsidRDefault="00726C40" w:rsidP="00726C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Lac</w:t>
            </w: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2.2mmol/L</w:t>
            </w:r>
          </w:p>
          <w:p w14:paraId="00BAECA1" w14:textId="79A0EE2C" w:rsidR="00726C40" w:rsidRPr="00726C40" w:rsidRDefault="00726C40" w:rsidP="00726C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n=797</w:t>
            </w:r>
          </w:p>
        </w:tc>
        <w:tc>
          <w:tcPr>
            <w:tcW w:w="2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0165EF" w14:textId="77777777" w:rsidR="00726C40" w:rsidRPr="00423871" w:rsidRDefault="00726C40" w:rsidP="00726C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T2DM with</w:t>
            </w:r>
          </w:p>
          <w:p w14:paraId="184131F3" w14:textId="02070BD2" w:rsidR="00726C40" w:rsidRPr="00423871" w:rsidRDefault="00726C40" w:rsidP="00726C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Lac</w:t>
            </w: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=2.2mmol/L</w:t>
            </w:r>
          </w:p>
          <w:p w14:paraId="16E95CA3" w14:textId="7FB9DC31" w:rsidR="00726C40" w:rsidRPr="00726C40" w:rsidRDefault="00726C40" w:rsidP="00726C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n=797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93A05D" w14:textId="2C2568B2" w:rsidR="00726C40" w:rsidRPr="00726C40" w:rsidRDefault="00726C40" w:rsidP="00726C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6C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5D79D9" w:rsidRPr="00423871" w14:paraId="5CA175F9" w14:textId="77777777" w:rsidTr="00676EBC">
        <w:tc>
          <w:tcPr>
            <w:tcW w:w="23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CF4526" w14:textId="2D558D87" w:rsidR="00726C40" w:rsidRPr="00726C40" w:rsidRDefault="00726C40" w:rsidP="00726C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9C803F" w14:textId="77777777" w:rsidR="00726C40" w:rsidRPr="00726C40" w:rsidRDefault="00726C40" w:rsidP="00726C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F0C8A1" w14:textId="77777777" w:rsidR="00726C40" w:rsidRPr="00726C40" w:rsidRDefault="00726C40" w:rsidP="00726C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4D96DE" w14:textId="77777777" w:rsidR="00726C40" w:rsidRPr="00726C40" w:rsidRDefault="00726C40" w:rsidP="00726C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79D9" w:rsidRPr="00423871" w14:paraId="0A894AD2" w14:textId="77777777" w:rsidTr="00676EBC"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37BB8E" w14:textId="00AC1EBE" w:rsidR="00726C40" w:rsidRPr="00726C40" w:rsidRDefault="00726C40" w:rsidP="00726C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31838" w14:textId="77777777" w:rsidR="00726C40" w:rsidRPr="00726C40" w:rsidRDefault="00726C40" w:rsidP="00726C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47.3%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64E9D2" w14:textId="77777777" w:rsidR="00726C40" w:rsidRPr="00726C40" w:rsidRDefault="00726C40" w:rsidP="00726C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457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57.3%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6AF015" w14:textId="77777777" w:rsidR="00726C40" w:rsidRPr="00726C40" w:rsidRDefault="00726C40" w:rsidP="00726C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  <w:r w:rsidRPr="00726C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5D79D9" w:rsidRPr="00423871" w14:paraId="52966BF3" w14:textId="77777777" w:rsidTr="00676EBC"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081110" w14:textId="50E5CFE6" w:rsidR="00726C40" w:rsidRPr="00726C40" w:rsidRDefault="00726C40" w:rsidP="00726C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83642F" w14:textId="77777777" w:rsidR="00726C40" w:rsidRPr="00726C40" w:rsidRDefault="00726C40" w:rsidP="00726C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52.7%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A742F5" w14:textId="77777777" w:rsidR="00726C40" w:rsidRPr="00726C40" w:rsidRDefault="00726C40" w:rsidP="00726C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42.7%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AC0695A" w14:textId="77777777" w:rsidR="00726C40" w:rsidRPr="00726C40" w:rsidRDefault="00726C40" w:rsidP="00726C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79D9" w:rsidRPr="00423871" w14:paraId="30B2FC30" w14:textId="77777777" w:rsidTr="00676EBC"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B82357" w14:textId="6EEB6620" w:rsidR="00726C40" w:rsidRPr="00726C40" w:rsidRDefault="00726C40" w:rsidP="00726C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30A730" w14:textId="77777777" w:rsidR="00726C40" w:rsidRPr="00726C40" w:rsidRDefault="00726C40" w:rsidP="00726C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54-70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8A832E" w14:textId="77777777" w:rsidR="00726C40" w:rsidRPr="00726C40" w:rsidRDefault="00726C40" w:rsidP="00726C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53-69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D72BAA" w14:textId="77777777" w:rsidR="00726C40" w:rsidRPr="00726C40" w:rsidRDefault="00726C40" w:rsidP="00726C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</w:tr>
      <w:tr w:rsidR="005D79D9" w:rsidRPr="00423871" w14:paraId="4D4E5CAC" w14:textId="77777777" w:rsidTr="00676EBC"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8198B3" w14:textId="77777777" w:rsidR="00726C40" w:rsidRPr="00726C40" w:rsidRDefault="00726C40" w:rsidP="00726C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mm/Hg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CBEE02" w14:textId="77777777" w:rsidR="00726C40" w:rsidRPr="00726C40" w:rsidRDefault="00726C40" w:rsidP="00726C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125-154.5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769A8B" w14:textId="77777777" w:rsidR="00726C40" w:rsidRPr="00726C40" w:rsidRDefault="00726C40" w:rsidP="00726C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136.5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123-150.5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39BD7" w14:textId="77777777" w:rsidR="00726C40" w:rsidRPr="00726C40" w:rsidRDefault="00726C40" w:rsidP="00726C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5D79D9" w:rsidRPr="00423871" w14:paraId="35D48761" w14:textId="77777777" w:rsidTr="00676EBC"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461CF5" w14:textId="77777777" w:rsidR="00726C40" w:rsidRPr="00726C40" w:rsidRDefault="00726C40" w:rsidP="00726C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mm/Hg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D1C11D" w14:textId="77777777" w:rsidR="00726C40" w:rsidRPr="00726C40" w:rsidRDefault="00726C40" w:rsidP="00726C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71-86.5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EA54C6" w14:textId="77777777" w:rsidR="00726C40" w:rsidRPr="00726C40" w:rsidRDefault="00726C40" w:rsidP="00726C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71-86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C2DE3D" w14:textId="77777777" w:rsidR="00726C40" w:rsidRPr="00726C40" w:rsidRDefault="00726C40" w:rsidP="00726C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</w:tc>
      </w:tr>
      <w:tr w:rsidR="00676EBC" w:rsidRPr="00423871" w14:paraId="4B0FF2BE" w14:textId="77777777" w:rsidTr="00676EBC">
        <w:trPr>
          <w:trHeight w:val="9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5A5713" w14:textId="7155DEEE" w:rsidR="00726C40" w:rsidRPr="00726C40" w:rsidRDefault="00726C40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T2DM</w:t>
            </w: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 xml:space="preserve"> duratio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CB4EA3" w14:textId="08764C8D" w:rsidR="00726C40" w:rsidRPr="00726C40" w:rsidRDefault="00726C40" w:rsidP="00726C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4C225" w14:textId="3D637771" w:rsidR="00726C40" w:rsidRPr="00726C40" w:rsidRDefault="00726C40" w:rsidP="00726C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E8D3BE" w14:textId="4C6A6A93" w:rsidR="00726C40" w:rsidRPr="00726C40" w:rsidRDefault="00726C40" w:rsidP="00726C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0.003*</w:t>
            </w:r>
          </w:p>
        </w:tc>
      </w:tr>
      <w:tr w:rsidR="00676EBC" w:rsidRPr="00423871" w14:paraId="79D2D0AA" w14:textId="77777777" w:rsidTr="00676EBC">
        <w:trPr>
          <w:trHeight w:val="9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578B30F3" w14:textId="319E4B34" w:rsidR="00676EBC" w:rsidRPr="00423871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Newly</w:t>
            </w:r>
            <w:r w:rsidRPr="00423871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新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11E1CBF2" w14:textId="302DFA3A" w:rsidR="00676EBC" w:rsidRPr="00423871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4.3%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1E59CB72" w14:textId="6EE5526B" w:rsidR="00676EBC" w:rsidRPr="00423871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7.8%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5DEA7A8" w14:textId="77777777" w:rsidR="00676EBC" w:rsidRPr="00423871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79D9" w:rsidRPr="00423871" w14:paraId="1A8785E6" w14:textId="77777777" w:rsidTr="00676EBC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83B028" w14:textId="04158937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 xml:space="preserve"> yea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09B3D6" w14:textId="52665712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2.3%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45199F" w14:textId="6ACAA721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7.0%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9F4AC6C" w14:textId="77777777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79D9" w:rsidRPr="00423871" w14:paraId="54DAFBB7" w14:textId="77777777" w:rsidTr="00676EBC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289A26" w14:textId="3D95FCAC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1~3</w:t>
            </w: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 xml:space="preserve">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AE9C97" w14:textId="03D0234E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9.3%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BA1F33" w14:textId="554D42A2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6.4%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C4BD946" w14:textId="77777777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79D9" w:rsidRPr="00423871" w14:paraId="2819AB67" w14:textId="77777777" w:rsidTr="00676EBC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F7788A" w14:textId="6FA4B4A2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3~5</w:t>
            </w: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 xml:space="preserve">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D836E7" w14:textId="4275539A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8.3%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BEFDA2" w14:textId="04FC3E02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9.7%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214EECA" w14:textId="77777777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79D9" w:rsidRPr="00423871" w14:paraId="45C9FE3B" w14:textId="77777777" w:rsidTr="00676EBC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D1572C" w14:textId="1AB2399D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5~10</w:t>
            </w: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0A1B23" w14:textId="1AFEFDD3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17.7%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BFD3C7" w14:textId="4832062C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18.8%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12C2666" w14:textId="77777777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79D9" w:rsidRPr="00423871" w14:paraId="049981E1" w14:textId="77777777" w:rsidTr="00676EBC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2AFBEA" w14:textId="61D76845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0F4216" w14:textId="5002D672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58.0%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67060D" w14:textId="7B96FD8C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50.3%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0602C8B" w14:textId="77777777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79D9" w:rsidRPr="00423871" w14:paraId="172E1E76" w14:textId="77777777" w:rsidTr="00676EBC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183CC1" w14:textId="775BDFA6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DF79D1" w14:textId="5842C76A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22.3%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50EEF9" w14:textId="4C27835B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27.6%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FECB6CF" w14:textId="22E71386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</w:tr>
      <w:tr w:rsidR="005D79D9" w:rsidRPr="00423871" w14:paraId="41B71F9C" w14:textId="77777777" w:rsidTr="00676EBC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5340A0" w14:textId="29B53740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Drinking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E316F7" w14:textId="7698E2A0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27.0%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F4B73A" w14:textId="0BA51903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32.6%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26206F" w14:textId="139444FA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</w:tr>
      <w:tr w:rsidR="005D79D9" w:rsidRPr="00423871" w14:paraId="7D7BE5A8" w14:textId="77777777" w:rsidTr="00676EBC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4482FB" w14:textId="0E64E798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Anti-diabetes drugs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61B2D2" w14:textId="321AD1EA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1601BF" w14:textId="49F3CD0F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4DE5F6" w14:textId="290E9B22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79D9" w:rsidRPr="00423871" w14:paraId="330FB6FF" w14:textId="77777777" w:rsidTr="00676EBC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264F53" w14:textId="777F67C3" w:rsidR="00676EBC" w:rsidRPr="00726C40" w:rsidRDefault="005D79D9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Metformin</w:t>
            </w:r>
            <w:r w:rsidRPr="00423871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二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DEF34" w14:textId="15EADEFA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207 (6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8E85BF" w14:textId="6E78C8A7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563 (70.5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4AD9A93" w14:textId="2AB69279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0.637</w:t>
            </w:r>
          </w:p>
        </w:tc>
      </w:tr>
      <w:tr w:rsidR="005D79D9" w:rsidRPr="00423871" w14:paraId="75AF85AC" w14:textId="77777777" w:rsidTr="00676EBC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EC13F3" w14:textId="3A12E4B1" w:rsidR="00676EBC" w:rsidRPr="00726C40" w:rsidRDefault="005D79D9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Sulfonylurea</w:t>
            </w:r>
            <w:r w:rsidR="00676EBC" w:rsidRPr="00726C4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磺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C63DC7" w14:textId="6315F2E8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38.4%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3CAF5E" w14:textId="1BE1D17C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40.7%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208C34" w14:textId="2979B14C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0.507</w:t>
            </w:r>
          </w:p>
        </w:tc>
      </w:tr>
      <w:tr w:rsidR="005D79D9" w:rsidRPr="00423871" w14:paraId="57DC75C4" w14:textId="77777777" w:rsidTr="00676EBC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A80F11" w14:textId="334C7E59" w:rsidR="00676EBC" w:rsidRPr="00726C40" w:rsidRDefault="005D79D9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Glinides</w:t>
            </w:r>
            <w:r w:rsidR="00676EBC" w:rsidRPr="00726C4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格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56FB7B" w14:textId="427F2907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3.1%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FA84A2" w14:textId="2C1DAF26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2.9%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F2AE0" w14:textId="4C3CBD32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0.860</w:t>
            </w:r>
          </w:p>
        </w:tc>
      </w:tr>
      <w:tr w:rsidR="005D79D9" w:rsidRPr="00423871" w14:paraId="2EA54E28" w14:textId="77777777" w:rsidTr="00676EBC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9EC85B" w14:textId="201E0EA2" w:rsidR="00676EBC" w:rsidRPr="00726C40" w:rsidRDefault="005D79D9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iazolidinediones</w:t>
            </w:r>
            <w:r w:rsidR="00676EBC" w:rsidRPr="00726C4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噻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7910F7" w14:textId="64B26C49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6.5%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8CBFA1" w14:textId="5CBDF8DB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7.5%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A04C8B" w14:textId="5ADF1707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</w:tr>
      <w:tr w:rsidR="005D79D9" w:rsidRPr="00423871" w14:paraId="37CC42DA" w14:textId="77777777" w:rsidTr="00676EBC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B43052" w14:textId="32E58C88" w:rsidR="00676EBC" w:rsidRPr="00726C40" w:rsidRDefault="005D79D9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α-glucosidase 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AE80D3" w14:textId="20CF5B7A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18.0%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90D99F" w14:textId="4D303FD5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23.4%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F980BB" w14:textId="5A403AE9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</w:tr>
      <w:tr w:rsidR="005D79D9" w:rsidRPr="00423871" w14:paraId="5049256C" w14:textId="77777777" w:rsidTr="00676EBC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2D7286" w14:textId="1FD8364A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SGLT</w:t>
            </w:r>
            <w:r w:rsidR="005D79D9" w:rsidRPr="00423871">
              <w:rPr>
                <w:rFonts w:ascii="Times New Roman" w:hAnsi="Times New Roman" w:cs="Times New Roman"/>
                <w:sz w:val="24"/>
                <w:szCs w:val="24"/>
              </w:rPr>
              <w:t>2 inhibitor</w:t>
            </w:r>
            <w:r w:rsidRPr="00726C4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8F438B" w14:textId="6C30169A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9.9%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1EDC33" w14:textId="2A70783B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11.6%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F26CEA" w14:textId="0AF44D53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</w:p>
        </w:tc>
      </w:tr>
      <w:tr w:rsidR="005D79D9" w:rsidRPr="00423871" w14:paraId="0A8350AF" w14:textId="77777777" w:rsidTr="00676EBC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2D86F7" w14:textId="589BF90B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DPP-4</w:t>
            </w:r>
            <w:r w:rsidR="005D79D9" w:rsidRPr="00423871">
              <w:rPr>
                <w:rFonts w:ascii="Times New Roman" w:hAnsi="Times New Roman" w:cs="Times New Roman"/>
                <w:sz w:val="24"/>
                <w:szCs w:val="24"/>
              </w:rPr>
              <w:t xml:space="preserve"> inhibitor</w:t>
            </w:r>
            <w:r w:rsidRPr="00726C4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9F6654" w14:textId="5ACB3C0D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8.2%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2591FD" w14:textId="3E771225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9.5%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5E58D9" w14:textId="0B15EB27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0.494</w:t>
            </w:r>
          </w:p>
        </w:tc>
      </w:tr>
      <w:tr w:rsidR="005D79D9" w:rsidRPr="00423871" w14:paraId="7A2E2091" w14:textId="77777777" w:rsidTr="00676EBC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BAEEE3" w14:textId="2B2FA6E4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GLP-1</w:t>
            </w:r>
            <w:r w:rsidR="005D79D9" w:rsidRPr="00423871">
              <w:rPr>
                <w:rFonts w:ascii="Times New Roman" w:hAnsi="Times New Roman" w:cs="Times New Roman"/>
                <w:sz w:val="24"/>
                <w:szCs w:val="24"/>
              </w:rPr>
              <w:t xml:space="preserve"> agonist</w:t>
            </w:r>
            <w:r w:rsidRPr="00726C4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6B65D7" w14:textId="54C66E6D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1.0%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2EA7BF" w14:textId="6E0CA4D1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2.7%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E61E88" w14:textId="2735D34A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</w:tr>
      <w:tr w:rsidR="005D79D9" w:rsidRPr="00423871" w14:paraId="6A00F65F" w14:textId="77777777" w:rsidTr="00676EBC">
        <w:trPr>
          <w:trHeight w:val="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A460B9" w14:textId="67A8FA6C" w:rsidR="00676EBC" w:rsidRPr="00726C40" w:rsidRDefault="005D79D9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Insulin</w:t>
            </w:r>
            <w:r w:rsidR="00676EBC" w:rsidRPr="00726C4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胰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1F7165" w14:textId="22C04254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52.4%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4E27E1" w14:textId="2CC38EFD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45.0%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5CA3B3" w14:textId="7B4C1F2C" w:rsidR="00676EBC" w:rsidRPr="00726C40" w:rsidRDefault="00676EBC" w:rsidP="00676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  <w:r w:rsidRPr="00726C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</w:tbl>
    <w:p w14:paraId="66F58E5A" w14:textId="77777777" w:rsidR="00726C40" w:rsidRPr="00423871" w:rsidRDefault="00726C40" w:rsidP="00726C4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492A46E" w14:textId="3702D90B" w:rsidR="00726C40" w:rsidRPr="00423871" w:rsidRDefault="00443BE9" w:rsidP="00443BE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23871">
        <w:rPr>
          <w:rFonts w:ascii="Times New Roman" w:hAnsi="Times New Roman" w:cs="Times New Roman"/>
          <w:sz w:val="24"/>
          <w:szCs w:val="24"/>
        </w:rPr>
        <w:t>SBP: Systolic blood pressure; DBP: Diastolic blood pressure; SGLT2 inhibitor: Sodium-glucose co-transporter 2 inhibitor; DPP4 inhibitor: Dipeptidyl peptidase-4 inhibitor; GLP-1 agonist: Glucagon-like peptide-1 agonist.</w:t>
      </w:r>
    </w:p>
    <w:p w14:paraId="479043D5" w14:textId="77777777" w:rsidR="00443BE9" w:rsidRPr="00423871" w:rsidRDefault="00443BE9" w:rsidP="00443BE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FE4CFE9" w14:textId="5A243608" w:rsidR="00443BE9" w:rsidRPr="00D904CE" w:rsidRDefault="00F24526" w:rsidP="00F2452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904CE">
        <w:rPr>
          <w:rFonts w:ascii="Times New Roman" w:hAnsi="Times New Roman" w:cs="Times New Roman"/>
          <w:b/>
          <w:bCs/>
          <w:sz w:val="24"/>
          <w:szCs w:val="24"/>
        </w:rPr>
        <w:t>Table S2 Single and multiple logistic regression analysis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40"/>
        <w:gridCol w:w="2092"/>
        <w:gridCol w:w="1016"/>
        <w:gridCol w:w="461"/>
        <w:gridCol w:w="2092"/>
        <w:gridCol w:w="1016"/>
      </w:tblGrid>
      <w:tr w:rsidR="007B3491" w:rsidRPr="007B3491" w14:paraId="5A854881" w14:textId="77777777" w:rsidTr="007B3491">
        <w:trPr>
          <w:jc w:val="center"/>
        </w:trPr>
        <w:tc>
          <w:tcPr>
            <w:tcW w:w="144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5A7D10" w14:textId="576207A5" w:rsidR="007B3491" w:rsidRPr="007B3491" w:rsidRDefault="007B3491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es</w:t>
            </w:r>
          </w:p>
        </w:tc>
        <w:tc>
          <w:tcPr>
            <w:tcW w:w="3108" w:type="dxa"/>
            <w:gridSpan w:val="2"/>
            <w:tcBorders>
              <w:top w:val="single" w:sz="6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7CCE56" w14:textId="77777777" w:rsidR="007B3491" w:rsidRPr="007B3491" w:rsidRDefault="007B3491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04BF71" w14:textId="77777777" w:rsidR="007B3491" w:rsidRPr="007B3491" w:rsidRDefault="007B3491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108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3111D1" w14:textId="77777777" w:rsidR="007B3491" w:rsidRPr="007B3491" w:rsidRDefault="007B3491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te analysis</w:t>
            </w:r>
          </w:p>
        </w:tc>
      </w:tr>
      <w:tr w:rsidR="007B3491" w:rsidRPr="007B3491" w14:paraId="1647AD60" w14:textId="77777777" w:rsidTr="007B3491">
        <w:trPr>
          <w:jc w:val="center"/>
        </w:trPr>
        <w:tc>
          <w:tcPr>
            <w:tcW w:w="1440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3B64F0" w14:textId="77777777" w:rsidR="007B3491" w:rsidRPr="007B3491" w:rsidRDefault="007B3491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9C307D" w14:textId="77777777" w:rsidR="007B3491" w:rsidRPr="007B3491" w:rsidRDefault="007B3491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>Odds Ratio (95% CI)</w:t>
            </w:r>
          </w:p>
        </w:tc>
        <w:tc>
          <w:tcPr>
            <w:tcW w:w="1016" w:type="dxa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FD1B6D" w14:textId="77777777" w:rsidR="007B3491" w:rsidRPr="007B3491" w:rsidRDefault="007B3491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461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1213B7" w14:textId="77777777" w:rsidR="007B3491" w:rsidRPr="007B3491" w:rsidRDefault="007B3491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8B3BA1" w14:textId="77777777" w:rsidR="007B3491" w:rsidRPr="007B3491" w:rsidRDefault="007B3491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>Odds Ratio (95% CI)</w:t>
            </w:r>
          </w:p>
        </w:tc>
        <w:tc>
          <w:tcPr>
            <w:tcW w:w="1016" w:type="dxa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7B7BC3" w14:textId="77777777" w:rsidR="007B3491" w:rsidRPr="007B3491" w:rsidRDefault="007B3491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7B3491" w:rsidRPr="007B3491" w14:paraId="154C04B9" w14:textId="77777777" w:rsidTr="007B3491">
        <w:trPr>
          <w:jc w:val="center"/>
        </w:trPr>
        <w:tc>
          <w:tcPr>
            <w:tcW w:w="14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D304EE" w14:textId="73D0B819" w:rsidR="007B3491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09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70FC1E" w14:textId="77777777" w:rsidR="007B3491" w:rsidRPr="007B3491" w:rsidRDefault="007B3491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50D0D" w14:textId="77777777" w:rsidR="007B3491" w:rsidRPr="007B3491" w:rsidRDefault="007B3491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272D5" w14:textId="77777777" w:rsidR="007B3491" w:rsidRPr="007B3491" w:rsidRDefault="007B3491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0C1750" w14:textId="77777777" w:rsidR="007B3491" w:rsidRPr="007B3491" w:rsidRDefault="007B3491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75246" w14:textId="77777777" w:rsidR="007B3491" w:rsidRPr="007B3491" w:rsidRDefault="007B3491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3491" w:rsidRPr="007B3491" w14:paraId="6D2BAB24" w14:textId="77777777" w:rsidTr="007B349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5DF703" w14:textId="3718E29B" w:rsidR="007B3491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DA04B5" w14:textId="77777777" w:rsidR="007B3491" w:rsidRPr="007B3491" w:rsidRDefault="007B3491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36CB1" w14:textId="77777777" w:rsidR="007B3491" w:rsidRPr="007B3491" w:rsidRDefault="007B3491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DB372" w14:textId="77777777" w:rsidR="007B3491" w:rsidRPr="007B3491" w:rsidRDefault="007B3491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F9DAAE" w14:textId="77777777" w:rsidR="007B3491" w:rsidRPr="007B3491" w:rsidRDefault="007B3491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71CE1" w14:textId="77777777" w:rsidR="007B3491" w:rsidRPr="007B3491" w:rsidRDefault="007B3491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3491" w:rsidRPr="007B3491" w14:paraId="2AF73B77" w14:textId="77777777" w:rsidTr="007B349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518841" w14:textId="40C30C75" w:rsidR="007B3491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E4E8FA" w14:textId="77777777" w:rsidR="007B3491" w:rsidRPr="007B3491" w:rsidRDefault="007B3491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>0.669 (0.513 — 0.87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CA7D9D" w14:textId="77777777" w:rsidR="007B3491" w:rsidRPr="007B3491" w:rsidRDefault="007B3491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1ABC0" w14:textId="77777777" w:rsidR="007B3491" w:rsidRPr="007B3491" w:rsidRDefault="007B3491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66DC09" w14:textId="77777777" w:rsidR="007B3491" w:rsidRPr="007B3491" w:rsidRDefault="007B3491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>0.670 (0.464 — 0.96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1425B5" w14:textId="77777777" w:rsidR="007B3491" w:rsidRPr="007B3491" w:rsidRDefault="007B3491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2</w:t>
            </w:r>
          </w:p>
        </w:tc>
      </w:tr>
      <w:tr w:rsidR="007B3491" w:rsidRPr="007B3491" w14:paraId="709CF33D" w14:textId="77777777" w:rsidTr="007B349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B10C3C" w14:textId="636ED32E" w:rsidR="007B3491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Age (year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2F48FE" w14:textId="77777777" w:rsidR="007B3491" w:rsidRPr="007B3491" w:rsidRDefault="007B3491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>0.991 (0.979 — 1.00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100107" w14:textId="77777777" w:rsidR="007B3491" w:rsidRPr="007B3491" w:rsidRDefault="007B3491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451B1" w14:textId="77777777" w:rsidR="007B3491" w:rsidRPr="007B3491" w:rsidRDefault="007B3491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BEDF92" w14:textId="77777777" w:rsidR="007B3491" w:rsidRPr="007B3491" w:rsidRDefault="007B3491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3CFEF" w14:textId="77777777" w:rsidR="007B3491" w:rsidRPr="007B3491" w:rsidRDefault="007B3491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3491" w:rsidRPr="007B3491" w14:paraId="43535F44" w14:textId="77777777" w:rsidTr="007B349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2C6F42" w14:textId="77777777" w:rsidR="007B3491" w:rsidRPr="007B3491" w:rsidRDefault="007B3491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B519CE" w14:textId="77777777" w:rsidR="007B3491" w:rsidRPr="007B3491" w:rsidRDefault="007B3491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>0.992 (0.985 — 0.99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ABE414" w14:textId="77777777" w:rsidR="007B3491" w:rsidRPr="007B3491" w:rsidRDefault="007B3491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9B0DB" w14:textId="77777777" w:rsidR="007B3491" w:rsidRPr="007B3491" w:rsidRDefault="007B3491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E27004" w14:textId="77777777" w:rsidR="007B3491" w:rsidRPr="007B3491" w:rsidRDefault="007B3491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>0.995 (0.987 — 1.00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F0149C" w14:textId="77777777" w:rsidR="007B3491" w:rsidRPr="007B3491" w:rsidRDefault="007B3491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</w:tr>
      <w:tr w:rsidR="007B3491" w:rsidRPr="007B3491" w14:paraId="785821FF" w14:textId="77777777" w:rsidTr="007B349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7A8F30" w14:textId="77777777" w:rsidR="007B3491" w:rsidRPr="007B3491" w:rsidRDefault="007B3491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D41C53" w14:textId="77777777" w:rsidR="007B3491" w:rsidRPr="007B3491" w:rsidRDefault="007B3491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>1.001 (0.996 — 1.00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4F679A" w14:textId="77777777" w:rsidR="007B3491" w:rsidRPr="007B3491" w:rsidRDefault="007B3491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>0.62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67BC7" w14:textId="77777777" w:rsidR="007B3491" w:rsidRPr="007B3491" w:rsidRDefault="007B3491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074C72" w14:textId="77777777" w:rsidR="007B3491" w:rsidRPr="007B3491" w:rsidRDefault="007B3491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C925F" w14:textId="77777777" w:rsidR="007B3491" w:rsidRPr="007B3491" w:rsidRDefault="007B3491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1967" w:rsidRPr="007B3491" w14:paraId="757F7718" w14:textId="77777777" w:rsidTr="009E69F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1D2B85" w14:textId="0DB5AFAA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T2DM</w:t>
            </w: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 xml:space="preserve"> duration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1B7F22" w14:textId="0AA127B5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E911D2" w14:textId="637D0FB0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D704C" w14:textId="77777777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A9C045" w14:textId="6DC518B8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41D46F" w14:textId="3D5249FF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31967" w:rsidRPr="007B3491" w14:paraId="72F02E0F" w14:textId="77777777" w:rsidTr="009E69F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08CC94" w14:textId="1B1F3C97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Newly</w:t>
            </w:r>
            <w:r w:rsidRPr="00423871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新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9D2329" w14:textId="7AB5F09A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A83C2" w14:textId="77777777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D753B" w14:textId="77777777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072469" w14:textId="0E9F2700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CB107" w14:textId="77777777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1967" w:rsidRPr="007B3491" w14:paraId="36112BFF" w14:textId="77777777" w:rsidTr="009E69F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23F176" w14:textId="55F99A60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＜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 xml:space="preserve"> year 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F2E0A9" w14:textId="0CE93F95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>1.677 (0.625 — 4.50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16DFE" w14:textId="6B38E6A2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>0.30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57568" w14:textId="77777777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75B8DF" w14:textId="46CA4371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>2.318 (0.758 — 7.091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235A6" w14:textId="588A2DC0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</w:tr>
      <w:tr w:rsidR="00F31967" w:rsidRPr="007B3491" w14:paraId="2D593C55" w14:textId="77777777" w:rsidTr="009E69F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D1B7DE" w14:textId="2DF424E5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1~3</w:t>
            </w: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 xml:space="preserve"> year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879E82" w14:textId="0D44A621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>0.382 (0.180 — 0.81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D8B96B" w14:textId="03CA3EC6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E0FB1" w14:textId="77777777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BCE0A0" w14:textId="51959CA6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>0.460 (0.205 — 1.036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02468B" w14:textId="77685DB0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F31967" w:rsidRPr="007B3491" w14:paraId="2F994923" w14:textId="77777777" w:rsidTr="009E69F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6C49D7" w14:textId="26E3151A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3~5</w:t>
            </w: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 xml:space="preserve"> year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59A973" w14:textId="06F052B3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>0.646 (0.305 — 1.366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C693A5" w14:textId="65ED3BC3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>0.25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AE5F3" w14:textId="77777777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F48048" w14:textId="6D407017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>0.656 (0.297 — 1.44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EA1E4E" w14:textId="49305237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</w:tr>
      <w:tr w:rsidR="00F31967" w:rsidRPr="007B3491" w14:paraId="004A2B19" w14:textId="77777777" w:rsidTr="009E69F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97A366" w14:textId="452E6F62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5~10</w:t>
            </w: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64582C" w14:textId="7BF640CF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>0.589 (0.300 — 1.15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975AD6" w14:textId="63C0FA20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4AF31" w14:textId="77777777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41B08E" w14:textId="654EC606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>0.657 (0.318 — 1.35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1F3BE9" w14:textId="680976AC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</w:tr>
      <w:tr w:rsidR="00F31967" w:rsidRPr="007B3491" w14:paraId="01AF8A0B" w14:textId="77777777" w:rsidTr="009E69F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63FC34" w14:textId="748C3057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CF317A" w14:textId="51FFB58C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>0.487 (0.261 — 0.90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AA14B3" w14:textId="2FA938B6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8E8C7" w14:textId="77777777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36D44A" w14:textId="0E4EF24B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>0.685 (0.343 — 1.36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7AE4FD" w14:textId="13DB947A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</w:tr>
      <w:tr w:rsidR="00F31967" w:rsidRPr="007B3491" w14:paraId="17D98983" w14:textId="77777777" w:rsidTr="007B349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4F6A17" w14:textId="4735FE6C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Drinking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A5C0A2" w14:textId="44584B31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DBF43F" w14:textId="0A497E5B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5F638" w14:textId="77777777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339A4F" w14:textId="3458C3A2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B3ABFA" w14:textId="4C55E3E9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1967" w:rsidRPr="007B3491" w14:paraId="75DB87E3" w14:textId="77777777" w:rsidTr="007B349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7D2B74" w14:textId="0E8E37C9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F8B1D8" w14:textId="19EDA3CA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B87DC" w14:textId="77777777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7B4FA" w14:textId="77777777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569B2E" w14:textId="4706DFC1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C350A" w14:textId="77777777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1967" w:rsidRPr="007B3491" w14:paraId="35405F77" w14:textId="77777777" w:rsidTr="007B349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F905B5" w14:textId="5EF595F7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5C9625" w14:textId="7129FBAE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>0.762 (0.568 — 1.02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8D56B" w14:textId="72A94110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7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061C3" w14:textId="77777777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531AEE" w14:textId="30E76204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>1.031 (0.661 — 1.60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CF2ED" w14:textId="37A7FDC8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>0.892</w:t>
            </w:r>
          </w:p>
        </w:tc>
      </w:tr>
      <w:tr w:rsidR="00F31967" w:rsidRPr="007B3491" w14:paraId="003F2CFA" w14:textId="77777777" w:rsidTr="007B349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9B2B41" w14:textId="7E6CA9AD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D719FB" w14:textId="28B2308C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0C82F5" w14:textId="56FD3DCE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8CEF8" w14:textId="77777777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F8AB08" w14:textId="3DA6967A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C60875" w14:textId="3AE79871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1967" w:rsidRPr="007B3491" w14:paraId="277EFFAA" w14:textId="77777777" w:rsidTr="007B349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AD2D58" w14:textId="1E880979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B13721" w14:textId="2FC7E82A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CAAA2" w14:textId="77777777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AFD58" w14:textId="77777777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E60BFC" w14:textId="7A86AC56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6956C" w14:textId="77777777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1967" w:rsidRPr="007B3491" w14:paraId="75322B7C" w14:textId="77777777" w:rsidTr="007B349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22F5C6" w14:textId="4165368B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3B7EAE" w14:textId="72A080E9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>0.752 (0.550 — 1.02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79335" w14:textId="127E4CCE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7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7225B" w14:textId="77777777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CDEF8D" w14:textId="689987D6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>0.920 (0.576 — 1.46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BBCAE" w14:textId="64FD0C4F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>0.726</w:t>
            </w:r>
          </w:p>
        </w:tc>
      </w:tr>
      <w:tr w:rsidR="00F31967" w:rsidRPr="00423871" w14:paraId="598B1E2D" w14:textId="77777777" w:rsidTr="007B349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5E45D" w14:textId="560C5980" w:rsidR="00F31967" w:rsidRPr="0042387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Anti-diabetes drugs use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6C09D" w14:textId="77777777" w:rsidR="00F31967" w:rsidRPr="0042387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8388E" w14:textId="77777777" w:rsidR="00F31967" w:rsidRPr="0042387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E5A2E" w14:textId="77777777" w:rsidR="00F31967" w:rsidRPr="0042387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67233" w14:textId="77777777" w:rsidR="00F31967" w:rsidRPr="0042387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7E00E" w14:textId="77777777" w:rsidR="00F31967" w:rsidRPr="0042387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1967" w:rsidRPr="007B3491" w14:paraId="487ADE4C" w14:textId="77777777" w:rsidTr="007B349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BB30CE" w14:textId="41A0AFA2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Metformin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4C12F2" w14:textId="71638A59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7FAC07" w14:textId="12BF73D1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7416A" w14:textId="77777777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95542E" w14:textId="620A4654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CB25ED" w14:textId="3F38E181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1967" w:rsidRPr="007B3491" w14:paraId="356CB055" w14:textId="77777777" w:rsidTr="007B349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AEE459" w14:textId="57A6B845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7B02E6" w14:textId="367BC97D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AFFDB" w14:textId="77777777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64747" w14:textId="77777777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095D03" w14:textId="47B9359F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21D58" w14:textId="77777777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1967" w:rsidRPr="007B3491" w14:paraId="400CA6FB" w14:textId="77777777" w:rsidTr="007B349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B56DEB" w14:textId="4BA45A07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469D53" w14:textId="477B796B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>0.933 (0.700 — 1.24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E4188" w14:textId="66EDDED4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>0.63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4EA14" w14:textId="77777777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C4DBDA" w14:textId="29BF9463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32B30" w14:textId="77777777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1967" w:rsidRPr="007B3491" w14:paraId="1F5A155B" w14:textId="77777777" w:rsidTr="007B349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6EBD28" w14:textId="4FA33CE3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Sulfonylurea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5B766E" w14:textId="3E9247B1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DB3E11" w14:textId="0CD53509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8DF6D" w14:textId="77777777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D03CDA" w14:textId="0A3799B6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B5289" w14:textId="77777777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1967" w:rsidRPr="007B3491" w14:paraId="749B470A" w14:textId="77777777" w:rsidTr="007B349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F217C1" w14:textId="69232C81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861CD5" w14:textId="30189327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CE96D" w14:textId="77777777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3D077" w14:textId="77777777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414536" w14:textId="47EBC361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91C9C" w14:textId="77777777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1967" w:rsidRPr="007B3491" w14:paraId="06E6D544" w14:textId="77777777" w:rsidTr="007B349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013795" w14:textId="31CD940F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BE06CD" w14:textId="44639D91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>1.005 (0.764 — 1.32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7BEBD" w14:textId="3CA0A023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>0.97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D3174" w14:textId="77777777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5EEBFC" w14:textId="315727B0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FE8E8" w14:textId="77777777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1967" w:rsidRPr="007B3491" w14:paraId="399DA340" w14:textId="77777777" w:rsidTr="007B349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904208" w14:textId="7FB9213B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Glinides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420CD1" w14:textId="70EDAF5B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F27496" w14:textId="696D2D44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F5CFC" w14:textId="77777777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4EF5C0" w14:textId="57A1DB78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6CE86" w14:textId="77777777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1967" w:rsidRPr="007B3491" w14:paraId="68EE0100" w14:textId="77777777" w:rsidTr="007B349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8CAD68" w14:textId="052C9620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E562D9" w14:textId="5F0EF529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DE03F" w14:textId="77777777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09A51" w14:textId="77777777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0D0691" w14:textId="3B5161BF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1CD4F" w14:textId="77777777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1967" w:rsidRPr="007B3491" w14:paraId="332AD355" w14:textId="77777777" w:rsidTr="007B349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A94AC6" w14:textId="54DEA6CB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A64561" w14:textId="46EC349D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>1.092 (0.497 — 2.40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05D9A" w14:textId="6EAB40AD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>0.82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39BBD" w14:textId="77777777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0A5D61" w14:textId="4FDFD705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D2329" w14:textId="77777777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1967" w:rsidRPr="007B3491" w14:paraId="09023AA9" w14:textId="77777777" w:rsidTr="007B349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FA2BE3" w14:textId="678648B3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Thiazolidinediones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726C4B" w14:textId="0B9A6836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B1685D" w14:textId="3D9CA5FA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DA004" w14:textId="77777777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F05FF8" w14:textId="1294FF2B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E6E81" w14:textId="77777777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1967" w:rsidRPr="007B3491" w14:paraId="5761A6A4" w14:textId="77777777" w:rsidTr="007B349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91192C" w14:textId="7C411667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7F742B" w14:textId="1B88EC63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85E87" w14:textId="77777777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F30C4" w14:textId="77777777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AEB33B" w14:textId="53B60BC6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ECB15" w14:textId="77777777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1967" w:rsidRPr="007B3491" w14:paraId="53897198" w14:textId="77777777" w:rsidTr="007B349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42BC64" w14:textId="589BD532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4227DD" w14:textId="59164050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>0.915 (0.533 — 1.56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01376" w14:textId="45AE2763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78F53" w14:textId="77777777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424DEE" w14:textId="70491330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450B8" w14:textId="77777777" w:rsidR="00F31967" w:rsidRPr="007B3491" w:rsidRDefault="00F31967" w:rsidP="007B34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1967" w:rsidRPr="007B3491" w14:paraId="0967DA30" w14:textId="77777777" w:rsidTr="00772157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D7AA63" w14:textId="4685B36E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α-glucosidase inhibitor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B06D76" w14:textId="2C4716C9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640502" w14:textId="3E41F270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0FFF6" w14:textId="77777777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0838EF" w14:textId="5233DE84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D2E59" w14:textId="77777777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1967" w:rsidRPr="007B3491" w14:paraId="6E55468E" w14:textId="77777777" w:rsidTr="00772157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2A0C59" w14:textId="610ED4EA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2892EB" w14:textId="49CB970D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8FA17" w14:textId="77777777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F3173" w14:textId="77777777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D8F49A" w14:textId="2AEC5761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抑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C7A1C" w14:textId="77777777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1967" w:rsidRPr="007B3491" w14:paraId="3DAFA6A1" w14:textId="77777777" w:rsidTr="00772157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80B33D" w14:textId="18FBE4FE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691C86" w14:textId="78C4BDF0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>0.771 (0.548 — 1.08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83A10" w14:textId="2EB79454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85B8A" w14:textId="77777777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BCB444" w14:textId="47E0ED85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C8D91" w14:textId="77777777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1967" w:rsidRPr="007B3491" w14:paraId="63003225" w14:textId="77777777" w:rsidTr="00772157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9835BF" w14:textId="400AFB59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SGLT</w:t>
            </w: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2 inhibitor</w:t>
            </w: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52B042" w14:textId="1AC69EF6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40C5F1" w14:textId="50CCF14C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692F5" w14:textId="77777777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7083C5" w14:textId="233364BE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BC9F8" w14:textId="77777777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1967" w:rsidRPr="007B3491" w14:paraId="037085AA" w14:textId="77777777" w:rsidTr="00772157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908EFC" w14:textId="70581AEE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CA0F58" w14:textId="629F17E8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B8CD8" w14:textId="77777777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70732" w14:textId="77777777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7BE300" w14:textId="05AC952F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胰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06F09" w14:textId="77777777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1967" w:rsidRPr="007B3491" w14:paraId="232FC42B" w14:textId="77777777" w:rsidTr="007B349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C4729F" w14:textId="63166A01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6E0984" w14:textId="50D3E821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>0.899 (0.577 — 1.401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FD8EF" w14:textId="6C7D0DAE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>0.63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20357" w14:textId="77777777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A71B7D" w14:textId="784AB74A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6600F" w14:textId="77777777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1967" w:rsidRPr="007B3491" w14:paraId="27638BFF" w14:textId="77777777" w:rsidTr="007B349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85593E" w14:textId="73B177FA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DPP-4</w:t>
            </w: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 xml:space="preserve"> inhibitor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BDA57E" w14:textId="11317F11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82CA49" w14:textId="32E47682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7217F" w14:textId="77777777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ECC9D8" w14:textId="6C77EA05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852F7" w14:textId="77777777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1967" w:rsidRPr="007B3491" w14:paraId="1A4A66AF" w14:textId="77777777" w:rsidTr="007B349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FE8D4E" w14:textId="0310A281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7FB0BE" w14:textId="3628608A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C46D6" w14:textId="77777777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6431A" w14:textId="77777777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E92199" w14:textId="6384FE12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ACCA9" w14:textId="77777777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1967" w:rsidRPr="007B3491" w14:paraId="66FE7A4F" w14:textId="77777777" w:rsidTr="007B349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5201A5" w14:textId="3DB2723A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15E803" w14:textId="2B1CE370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>0.906 (0.558 — 1.46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2A976" w14:textId="0E4E0BBE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>0.68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BDCC7" w14:textId="77777777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B167A7" w14:textId="261C26FD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255B2" w14:textId="77777777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1967" w:rsidRPr="007B3491" w14:paraId="509E05B0" w14:textId="77777777" w:rsidTr="007B349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A71113" w14:textId="3AD0AFAC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GLP-1</w:t>
            </w: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 xml:space="preserve"> agonist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46E0B7" w14:textId="666A1A02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27AC04" w14:textId="0F74A4A2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EDFA2" w14:textId="77777777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D61CF3" w14:textId="107AFC1F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15A9D" w14:textId="77777777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1967" w:rsidRPr="007B3491" w14:paraId="73F3F750" w14:textId="77777777" w:rsidTr="007B349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4D03CF" w14:textId="4B2A9834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97F1FD" w14:textId="218D9747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B764A" w14:textId="77777777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5C6A1" w14:textId="77777777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81EEDA" w14:textId="72EE9510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4C4F0" w14:textId="77777777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1967" w:rsidRPr="007B3491" w14:paraId="73D71D32" w14:textId="77777777" w:rsidTr="007B349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63A6E1" w14:textId="522E8A1E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05F875" w14:textId="078DE076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>0.393 (0.116 — 1.33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95793" w14:textId="68E8CE67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18FA5" w14:textId="77777777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30A6B3" w14:textId="1E00B45E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80150" w14:textId="77777777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1967" w:rsidRPr="007B3491" w14:paraId="22BEF90C" w14:textId="77777777" w:rsidTr="007B349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87FDC7" w14:textId="3F2EC480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Insulin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1F8EFC" w14:textId="083A5BB6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BD55A0" w14:textId="41DD073F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AD389" w14:textId="77777777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E204B6" w14:textId="5C2D122F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BA112" w14:textId="77777777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1967" w:rsidRPr="007B3491" w14:paraId="75A7A020" w14:textId="77777777" w:rsidTr="007B349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64FC1B" w14:textId="1BD4DDD3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285ADF" w14:textId="20E6DC50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2E64B" w14:textId="77777777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99773" w14:textId="77777777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F3E634" w14:textId="079D4F2A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3210C" w14:textId="77777777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1967" w:rsidRPr="007B3491" w14:paraId="31B7488A" w14:textId="77777777" w:rsidTr="00856146">
        <w:trPr>
          <w:jc w:val="center"/>
        </w:trPr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B6D281" w14:textId="44183C81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B6617A" w14:textId="3E35FB1C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>1.491 (1.142 — 1.947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64B26" w14:textId="37EF4547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DFC19" w14:textId="77777777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FD1856" w14:textId="7926C43F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>1.228 (0.897 — 1.682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B5923" w14:textId="5F43A696" w:rsidR="00F31967" w:rsidRPr="007B3491" w:rsidRDefault="00F31967" w:rsidP="00F319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491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</w:p>
        </w:tc>
      </w:tr>
    </w:tbl>
    <w:p w14:paraId="55D5FF54" w14:textId="77777777" w:rsidR="00F24526" w:rsidRPr="00423871" w:rsidRDefault="00F24526" w:rsidP="00F2452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421E1BE" w14:textId="1D89F663" w:rsidR="00A47C9A" w:rsidRPr="00D904CE" w:rsidRDefault="00A47C9A" w:rsidP="00F2452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904CE">
        <w:rPr>
          <w:rFonts w:ascii="Times New Roman" w:hAnsi="Times New Roman" w:cs="Times New Roman"/>
          <w:b/>
          <w:bCs/>
          <w:sz w:val="24"/>
          <w:szCs w:val="24"/>
        </w:rPr>
        <w:t>Table S3 Comparison of general indexes between two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2224"/>
        <w:gridCol w:w="2208"/>
        <w:gridCol w:w="1719"/>
      </w:tblGrid>
      <w:tr w:rsidR="00A47C9A" w:rsidRPr="00A47C9A" w14:paraId="13108994" w14:textId="77777777" w:rsidTr="00A47C9A"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5189F8" w14:textId="77777777" w:rsidR="00A47C9A" w:rsidRPr="00A47C9A" w:rsidRDefault="00A47C9A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80E943" w14:textId="77777777" w:rsidR="00A47C9A" w:rsidRPr="00423871" w:rsidRDefault="00A47C9A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T2DM with</w:t>
            </w:r>
          </w:p>
          <w:p w14:paraId="4F817C84" w14:textId="77777777" w:rsidR="00A47C9A" w:rsidRPr="00423871" w:rsidRDefault="00A47C9A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Lac</w:t>
            </w: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2.2mmol/L</w:t>
            </w:r>
          </w:p>
          <w:p w14:paraId="4F26C676" w14:textId="3592B13D" w:rsidR="00A47C9A" w:rsidRPr="00A47C9A" w:rsidRDefault="00A47C9A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n=797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69E73C" w14:textId="77777777" w:rsidR="00A47C9A" w:rsidRPr="00423871" w:rsidRDefault="00A47C9A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T2DM with</w:t>
            </w:r>
          </w:p>
          <w:p w14:paraId="53D8A1E4" w14:textId="77777777" w:rsidR="00A47C9A" w:rsidRPr="00423871" w:rsidRDefault="00A47C9A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Lac</w:t>
            </w: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=2.2mmol/L</w:t>
            </w:r>
          </w:p>
          <w:p w14:paraId="1D986EC4" w14:textId="38C79167" w:rsidR="00A47C9A" w:rsidRPr="00A47C9A" w:rsidRDefault="00A47C9A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n=797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DE1D22" w14:textId="57A51455" w:rsidR="00A47C9A" w:rsidRPr="00A47C9A" w:rsidRDefault="00A47C9A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442101" w:rsidRPr="00423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A47C9A" w:rsidRPr="00A47C9A" w14:paraId="7A43D68D" w14:textId="77777777" w:rsidTr="00A47C9A"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7ABFB7" w14:textId="77777777" w:rsidR="00A47C9A" w:rsidRPr="00A47C9A" w:rsidRDefault="00A47C9A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Kg/cm</w:t>
            </w:r>
            <w:r w:rsidRPr="00A47C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19BE3A" w14:textId="77777777" w:rsidR="00A47C9A" w:rsidRPr="00A47C9A" w:rsidRDefault="00A47C9A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21.9-26.0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A37C87" w14:textId="77777777" w:rsidR="00A47C9A" w:rsidRPr="00A47C9A" w:rsidRDefault="00A47C9A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22.7-26.9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ED2F7E" w14:textId="77777777" w:rsidR="00A47C9A" w:rsidRPr="00A47C9A" w:rsidRDefault="00A47C9A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  <w:r w:rsidRPr="00A47C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A47C9A" w:rsidRPr="00A47C9A" w14:paraId="1FEB3C70" w14:textId="77777777" w:rsidTr="00A47C9A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8AE100" w14:textId="6677C4BB" w:rsidR="00A47C9A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 xml:space="preserve">VFD </w:t>
            </w:r>
            <w:r w:rsidR="00A47C9A" w:rsidRPr="00A47C9A">
              <w:rPr>
                <w:rFonts w:ascii="Times New Roman" w:hAnsi="Times New Roman" w:cs="Times New Roman"/>
                <w:sz w:val="24"/>
                <w:szCs w:val="24"/>
              </w:rPr>
              <w:t>(cm</w:t>
            </w:r>
            <w:r w:rsidR="00A47C9A" w:rsidRPr="00A47C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A47C9A" w:rsidRPr="00A47C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E6878E" w14:textId="77777777" w:rsidR="00A47C9A" w:rsidRPr="00A47C9A" w:rsidRDefault="00A47C9A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70.5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47.8-100.3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EB2229" w14:textId="77777777" w:rsidR="00A47C9A" w:rsidRPr="00A47C9A" w:rsidRDefault="00A47C9A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80.0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55.0-106.0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8A54FD" w14:textId="77777777" w:rsidR="00A47C9A" w:rsidRPr="00A47C9A" w:rsidRDefault="00A47C9A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  <w:r w:rsidRPr="00A47C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A47C9A" w:rsidRPr="00A47C9A" w14:paraId="030CEAE3" w14:textId="77777777" w:rsidTr="00A47C9A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7A55F4" w14:textId="1BC3205D" w:rsidR="00A47C9A" w:rsidRPr="00A47C9A" w:rsidRDefault="00A47C9A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  <w:r w:rsidR="00AC3E92" w:rsidRPr="004238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(mmol/L)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402D22" w14:textId="77777777" w:rsidR="00A47C9A" w:rsidRPr="00A47C9A" w:rsidRDefault="00A47C9A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9.83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7.09-14.82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1053BB" w14:textId="77777777" w:rsidR="00A47C9A" w:rsidRPr="00A47C9A" w:rsidRDefault="00A47C9A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12.88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8.76-18.53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6919BB" w14:textId="77777777" w:rsidR="00A47C9A" w:rsidRPr="00A47C9A" w:rsidRDefault="00A47C9A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A47C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A47C9A" w:rsidRPr="00A47C9A" w14:paraId="426954F7" w14:textId="77777777" w:rsidTr="00A47C9A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9BB2AD" w14:textId="77777777" w:rsidR="00A47C9A" w:rsidRPr="00A47C9A" w:rsidRDefault="00A47C9A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HbA1C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2250C4" w14:textId="77777777" w:rsidR="00A47C9A" w:rsidRPr="00A47C9A" w:rsidRDefault="00A47C9A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6.9-10.8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816FB4" w14:textId="77777777" w:rsidR="00A47C9A" w:rsidRPr="00A47C9A" w:rsidRDefault="00A47C9A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7.7-11.5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A73A02" w14:textId="77777777" w:rsidR="00A47C9A" w:rsidRPr="00A47C9A" w:rsidRDefault="00A47C9A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A47C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AC3E92" w:rsidRPr="00A47C9A" w14:paraId="1E876B65" w14:textId="77777777" w:rsidTr="00A47C9A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ED537B" w14:textId="0A84F3B3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RBC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Pr="00A47C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2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A88805" w14:textId="0D82BB88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4.27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3.8-4.7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772F11" w14:textId="01E7BD69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4.1-4.9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554D67" w14:textId="4438EB67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A47C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AC3E92" w:rsidRPr="00A47C9A" w14:paraId="0027CE92" w14:textId="77777777" w:rsidTr="00A47C9A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2FD430" w14:textId="1379911B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HGB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g/L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EC0EC0" w14:textId="294B788F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111-141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FEC95F" w14:textId="37728C08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124-149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801163" w14:textId="12E1DE5D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A47C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AC3E92" w:rsidRPr="00A47C9A" w14:paraId="07C787FF" w14:textId="77777777" w:rsidTr="00A47C9A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2C7515" w14:textId="20752705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PLT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Pr="00A47C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946964" w14:textId="031DDA8A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193.5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155.8-230.0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9C0378" w14:textId="0D79D46F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201.0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165.0-242.5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3DCBFD" w14:textId="04855DA7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  <w:r w:rsidRPr="00A47C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AC3E92" w:rsidRPr="00A47C9A" w14:paraId="7F8B4C34" w14:textId="77777777" w:rsidTr="00A47C9A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B9085F" w14:textId="77B6491E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(mmol/L)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2E9F9" w14:textId="117854B6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3.7-5.4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56B78C" w14:textId="22399517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3.7-5.3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CC3147" w14:textId="64C773A4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0.824</w:t>
            </w:r>
          </w:p>
        </w:tc>
      </w:tr>
      <w:tr w:rsidR="00AC3E92" w:rsidRPr="00A47C9A" w14:paraId="0BEAD239" w14:textId="77777777" w:rsidTr="00A47C9A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F757CF" w14:textId="3685BA76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(mmol/L)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F06FD9" w14:textId="4CDA4243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1.0-2.0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FFB4E6" w14:textId="1073FAF7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1.2-2.7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CB7F99" w14:textId="6CD5D499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A47C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AC3E92" w:rsidRPr="00A47C9A" w14:paraId="525FEDD8" w14:textId="77777777" w:rsidTr="00A47C9A">
        <w:trPr>
          <w:trHeight w:val="53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8F8CAE" w14:textId="47049DD7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HDL-c</w:t>
            </w: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(mmol/L)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14BCFE" w14:textId="7787B421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0.9-1.4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A2FE38" w14:textId="6C8E6EA8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0.9-1.3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FF68B0" w14:textId="15034546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A47C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AC3E92" w:rsidRPr="00A47C9A" w14:paraId="238C3920" w14:textId="77777777" w:rsidTr="00A47C9A">
        <w:trPr>
          <w:trHeight w:val="9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34635E" w14:textId="47275F7F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LDL-c</w:t>
            </w: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(mmol/L)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D4D635" w14:textId="03926178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2.0-3.5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2A668D" w14:textId="3F10FEDD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1.9-3.3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AD0B02" w14:textId="5C44A7E5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</w:tr>
      <w:tr w:rsidR="00AC3E92" w:rsidRPr="00A47C9A" w14:paraId="5B817A53" w14:textId="77777777" w:rsidTr="00A47C9A">
        <w:trPr>
          <w:trHeight w:val="9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783B98" w14:textId="3800C8D8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Apo-A1</w:t>
            </w: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(mmol/L)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930E30" w14:textId="72DF021B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1.4(1.2-1.6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94045B" w14:textId="47F2FCF1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1.3(1.13-1.5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77E462" w14:textId="27EA536A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A47C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AC3E92" w:rsidRPr="00A47C9A" w14:paraId="51DA9ECF" w14:textId="77777777" w:rsidTr="00A47C9A">
        <w:trPr>
          <w:trHeight w:val="9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3EA7E8" w14:textId="78228820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Apo-B</w:t>
            </w: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(mmol/L)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BC3C62" w14:textId="5F2493EF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0.9(0.7-1.0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6551EB" w14:textId="1657180B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0.9(0.7-1.01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0487CE" w14:textId="53795487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</w:tr>
      <w:tr w:rsidR="00AC3E92" w:rsidRPr="00A47C9A" w14:paraId="14A39233" w14:textId="77777777" w:rsidTr="00A47C9A">
        <w:trPr>
          <w:trHeight w:val="9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0B5526" w14:textId="2A7FF01C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CE6681" w14:textId="56D2FCFD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14.7-27.6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3F1237" w14:textId="7D6D9A4F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15.8-32.0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AAC064" w14:textId="6EE71598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0.002*</w:t>
            </w:r>
          </w:p>
        </w:tc>
      </w:tr>
      <w:tr w:rsidR="00AC3E92" w:rsidRPr="00A47C9A" w14:paraId="1A23B4C6" w14:textId="77777777" w:rsidTr="00A47C9A">
        <w:trPr>
          <w:trHeight w:val="9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2C6825" w14:textId="1C71ED32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A4476E" w14:textId="369A56D4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16.4-25.4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5527B2" w14:textId="10BF9A8F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16.23-27.3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E09E3F" w14:textId="0865AFF4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0.708</w:t>
            </w:r>
          </w:p>
        </w:tc>
      </w:tr>
      <w:tr w:rsidR="00AC3E92" w:rsidRPr="00A47C9A" w14:paraId="643305E3" w14:textId="77777777" w:rsidTr="00A47C9A">
        <w:trPr>
          <w:trHeight w:val="5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DADA42" w14:textId="094EB219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GT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F3F701" w14:textId="163B9722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14.0-32.75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57EA2F" w14:textId="3431A059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16.23-27.3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BFDAA1" w14:textId="53AB26B8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A47C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AC3E92" w:rsidRPr="00A47C9A" w14:paraId="15759BC5" w14:textId="77777777" w:rsidTr="00A47C9A">
        <w:trPr>
          <w:trHeight w:val="9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75C689" w14:textId="5E6167D9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Scr</w:t>
            </w:r>
            <w:proofErr w:type="spellEnd"/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proofErr w:type="spellStart"/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μmol</w:t>
            </w:r>
            <w:proofErr w:type="spellEnd"/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4E2CEC" w14:textId="17AF6865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68.1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54.6-88.95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1E0139" w14:textId="47605EB0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64.6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53.2-80.6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21B6FB" w14:textId="1DF89B12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AC3E92" w:rsidRPr="00A47C9A" w14:paraId="58AED923" w14:textId="77777777" w:rsidTr="00A47C9A">
        <w:trPr>
          <w:trHeight w:val="9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E58D36" w14:textId="71056524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proofErr w:type="spellStart"/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μmol</w:t>
            </w:r>
            <w:proofErr w:type="spellEnd"/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736BF" w14:textId="3AE5CFB4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321.0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258.9-373.0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AC06F7" w14:textId="3A52E06B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325.4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269.2-397.1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9419CD" w14:textId="570BE427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  <w:r w:rsidRPr="00A47C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AC3E92" w:rsidRPr="00A47C9A" w14:paraId="53EF66D9" w14:textId="77777777" w:rsidTr="00FE6DD2">
        <w:trPr>
          <w:trHeight w:val="90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CD03BC" w14:textId="74523C5C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GFR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ml/min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150BFA" w14:textId="3AB00299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93.0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65.3-103.8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795701" w14:textId="4B90EF8D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96.4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80.2-106.9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0B8B65" w14:textId="2846E938" w:rsidR="00AC3E92" w:rsidRPr="00A47C9A" w:rsidRDefault="00AC3E92" w:rsidP="00A47C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Pr="00A47C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</w:tbl>
    <w:p w14:paraId="209B4945" w14:textId="7AEDB747" w:rsidR="00A47C9A" w:rsidRPr="00423871" w:rsidRDefault="00AC3E92" w:rsidP="00AC3E9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23871">
        <w:rPr>
          <w:rFonts w:ascii="Times New Roman" w:hAnsi="Times New Roman" w:cs="Times New Roman"/>
          <w:sz w:val="24"/>
          <w:szCs w:val="24"/>
        </w:rPr>
        <w:t xml:space="preserve">BMI: Body Mass Index; </w:t>
      </w:r>
      <w:r w:rsidR="001133B1" w:rsidRPr="00423871">
        <w:rPr>
          <w:rFonts w:ascii="Times New Roman" w:hAnsi="Times New Roman" w:cs="Times New Roman"/>
          <w:sz w:val="24"/>
          <w:szCs w:val="24"/>
        </w:rPr>
        <w:t xml:space="preserve">VFD: visceral fat deposition; </w:t>
      </w:r>
      <w:r w:rsidRPr="00423871">
        <w:rPr>
          <w:rFonts w:ascii="Times New Roman" w:hAnsi="Times New Roman" w:cs="Times New Roman"/>
          <w:sz w:val="24"/>
          <w:szCs w:val="24"/>
        </w:rPr>
        <w:t>GLU: Blood Glucose; HbA1c: Glycated Hemoglobin; RBC: Red Blood Cells; HGB: Hemoglobin; PLT: Platelets; TC: Total Cholesterol; TG: Triglycerides; HDL-c: High-density lipoprotein cholesterol; LDL-c: Low-density lipoprotein cholesterol; Apo-A1: Apolipoprotein A1; Apo-B: Apolipoprotein B; ALT: Alanine Aminotransferase; AST: Aspartate Aminotransferase; GGT: Gamma-</w:t>
      </w:r>
      <w:proofErr w:type="spellStart"/>
      <w:r w:rsidRPr="00423871">
        <w:rPr>
          <w:rFonts w:ascii="Times New Roman" w:hAnsi="Times New Roman" w:cs="Times New Roman"/>
          <w:sz w:val="24"/>
          <w:szCs w:val="24"/>
        </w:rPr>
        <w:t>glutamyltransferase</w:t>
      </w:r>
      <w:proofErr w:type="spellEnd"/>
      <w:r w:rsidRPr="00423871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423871">
        <w:rPr>
          <w:rFonts w:ascii="Times New Roman" w:hAnsi="Times New Roman" w:cs="Times New Roman"/>
          <w:sz w:val="24"/>
          <w:szCs w:val="24"/>
        </w:rPr>
        <w:t>Scr</w:t>
      </w:r>
      <w:proofErr w:type="spellEnd"/>
      <w:r w:rsidRPr="00423871">
        <w:rPr>
          <w:rFonts w:ascii="Times New Roman" w:hAnsi="Times New Roman" w:cs="Times New Roman"/>
          <w:sz w:val="24"/>
          <w:szCs w:val="24"/>
        </w:rPr>
        <w:t>: Serum creatinine; UA: Uric acid; GFR: Glomerular filtration rate.</w:t>
      </w:r>
    </w:p>
    <w:p w14:paraId="7493853F" w14:textId="77777777" w:rsidR="00FE69EC" w:rsidRPr="00423871" w:rsidRDefault="00FE69EC" w:rsidP="00AC3E9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1619895" w14:textId="0896DBCC" w:rsidR="00895BE6" w:rsidRPr="00D904CE" w:rsidRDefault="00895BE6" w:rsidP="00AC3E92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904CE">
        <w:rPr>
          <w:rFonts w:ascii="Times New Roman" w:hAnsi="Times New Roman" w:cs="Times New Roman"/>
          <w:b/>
          <w:bCs/>
          <w:sz w:val="24"/>
          <w:szCs w:val="24"/>
        </w:rPr>
        <w:t xml:space="preserve"> Table S4 Linear regression analysis of metabolic factors affecting lactic aci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1482"/>
        <w:gridCol w:w="1078"/>
        <w:gridCol w:w="594"/>
        <w:gridCol w:w="1534"/>
        <w:gridCol w:w="1404"/>
      </w:tblGrid>
      <w:tr w:rsidR="00FE69EC" w:rsidRPr="00FE69EC" w14:paraId="48C920AD" w14:textId="77777777" w:rsidTr="00FE69EC">
        <w:tc>
          <w:tcPr>
            <w:tcW w:w="22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3ACC83" w14:textId="77777777" w:rsidR="00FE69EC" w:rsidRPr="00FE69EC" w:rsidRDefault="00FE69EC" w:rsidP="00FE69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C47FC1" w14:textId="70885213" w:rsidR="00FE69EC" w:rsidRPr="00FE69EC" w:rsidRDefault="00FE69EC" w:rsidP="00FE69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Simple linear regression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65D17F" w14:textId="77777777" w:rsidR="00FE69EC" w:rsidRPr="00FE69EC" w:rsidRDefault="00FE69EC" w:rsidP="00FE69E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9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22F2CB" w14:textId="70A0FD14" w:rsidR="00FE69EC" w:rsidRPr="00FE69EC" w:rsidRDefault="00FE69EC" w:rsidP="00FE69E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Stepwise multiple linear regression</w:t>
            </w:r>
          </w:p>
        </w:tc>
      </w:tr>
      <w:tr w:rsidR="00FE69EC" w:rsidRPr="00FE69EC" w14:paraId="5FF0F303" w14:textId="77777777" w:rsidTr="00FE69EC"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758E6" w14:textId="77777777" w:rsidR="00FE69EC" w:rsidRPr="00FE69EC" w:rsidRDefault="00FE69EC" w:rsidP="00FE69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1A5768" w14:textId="77777777" w:rsidR="00FE69EC" w:rsidRPr="00FE69EC" w:rsidRDefault="00FE69EC" w:rsidP="00FE69E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98012E" w14:textId="77777777" w:rsidR="00FE69EC" w:rsidRPr="00FE69EC" w:rsidRDefault="00FE69EC" w:rsidP="00FE69E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E69EC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值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7217BB" w14:textId="77777777" w:rsidR="00FE69EC" w:rsidRPr="00FE69EC" w:rsidRDefault="00FE69EC" w:rsidP="00FE69E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05287E" w14:textId="77777777" w:rsidR="00FE69EC" w:rsidRPr="00FE69EC" w:rsidRDefault="00FE69EC" w:rsidP="00FE69E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EF2F28" w14:textId="77777777" w:rsidR="00FE69EC" w:rsidRPr="00FE69EC" w:rsidRDefault="00FE69EC" w:rsidP="00FE69E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E69EC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值</w:t>
            </w:r>
          </w:p>
        </w:tc>
      </w:tr>
      <w:tr w:rsidR="006E398F" w:rsidRPr="00FE69EC" w14:paraId="66AD53C2" w14:textId="77777777" w:rsidTr="00FE69EC"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A79FFE" w14:textId="4503E5E3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Kg/cm</w:t>
            </w:r>
            <w:r w:rsidRPr="00A47C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B1AE4F" w14:textId="77777777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790124" w14:textId="77777777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  <w:r w:rsidRPr="00FE69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0A2D800C" w14:textId="77777777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960828" w14:textId="77777777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C3980F" w14:textId="77777777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E398F" w:rsidRPr="00FE69EC" w14:paraId="6E42F8F0" w14:textId="77777777" w:rsidTr="00FE69EC"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73314A" w14:textId="5DC25785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 xml:space="preserve">VFD 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(cm</w:t>
            </w:r>
            <w:r w:rsidRPr="00A47C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36A85E" w14:textId="77777777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E5F8BD" w14:textId="77777777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Pr="00FE69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4884354A" w14:textId="77777777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FD2E6E" w14:textId="77777777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EADD92" w14:textId="77777777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E398F" w:rsidRPr="00FE69EC" w14:paraId="3E314F17" w14:textId="77777777" w:rsidTr="00FE69EC"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54F34B" w14:textId="5756E65A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(mmol/L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06517F" w14:textId="77777777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715964" w14:textId="77777777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FE69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587F2C84" w14:textId="77777777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DB9FF8" w14:textId="77777777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94A2AC" w14:textId="77777777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FE69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  <w:r w:rsidRPr="00FE69E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6E398F" w:rsidRPr="00FE69EC" w14:paraId="324E902A" w14:textId="77777777" w:rsidTr="00FE69EC"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3FE73" w14:textId="222B40DC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HbA1C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353F99" w14:textId="77777777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D57E6F" w14:textId="77777777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  <w:r w:rsidRPr="00FE69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02606ED3" w14:textId="77777777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8849ED" w14:textId="77777777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88E88F" w14:textId="77777777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</w:tr>
      <w:tr w:rsidR="006E398F" w:rsidRPr="00FE69EC" w14:paraId="6F0FAF97" w14:textId="77777777" w:rsidTr="00FE69EC"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FD6969" w14:textId="46E55BB9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RBC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Pr="00A47C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2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C1A5EE" w14:textId="79F8E366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076B8F" w14:textId="08EF4D3F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 w:rsidRPr="00FE69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3DB62D75" w14:textId="77777777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FAB98C" w14:textId="5E42EA11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ACF3BE" w14:textId="3BE96707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E398F" w:rsidRPr="00FE69EC" w14:paraId="656FE64B" w14:textId="77777777" w:rsidTr="00FE69EC"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D01F87" w14:textId="6248F360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HGB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g/L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5658A2" w14:textId="29204FCE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93097C" w14:textId="0C154884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FE69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68DF8A39" w14:textId="77777777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C6A50A" w14:textId="33B8DCBF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B665E4" w14:textId="586E791E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</w:tr>
      <w:tr w:rsidR="006E398F" w:rsidRPr="00FE69EC" w14:paraId="28673C87" w14:textId="77777777" w:rsidTr="00FE69EC"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E2BEDD" w14:textId="53550D22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PLT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Pr="00A47C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C0E22D" w14:textId="678FBBBD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1B389" w14:textId="07F02A64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43416AC8" w14:textId="77777777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AA5698" w14:textId="70DB5C9A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C8DA31" w14:textId="00E9160C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E398F" w:rsidRPr="00FE69EC" w14:paraId="087AC5E5" w14:textId="77777777" w:rsidTr="00FE69EC"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89DFC3" w14:textId="07C832C0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(mmol/L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59F1B7" w14:textId="4E178BE0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9AC3F5" w14:textId="48E5EF83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585C7CF9" w14:textId="77777777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3336BE" w14:textId="150B3BF3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C81282" w14:textId="1CBDCDA2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E398F" w:rsidRPr="00FE69EC" w14:paraId="33C7C2A4" w14:textId="77777777" w:rsidTr="00FE69EC"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068C4D" w14:textId="57DF891F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(mmol/L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4142F6" w14:textId="407190E3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B29ACD" w14:textId="4F3FC702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FE69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4BE99698" w14:textId="77777777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43232D" w14:textId="2D20BB9B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A96D02" w14:textId="6BC5CA11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  <w:r w:rsidRPr="00FE69E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6E398F" w:rsidRPr="00FE69EC" w14:paraId="44735526" w14:textId="77777777" w:rsidTr="00FE69EC"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82CA0C" w14:textId="4A55D3E7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DL-c</w:t>
            </w: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(mmol/L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8DF83D" w14:textId="56CB0381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-0.29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7919BF" w14:textId="01936D32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FE69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26DD8935" w14:textId="77777777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E58169" w14:textId="55E13F6F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A253BD" w14:textId="11B7F700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0.748</w:t>
            </w:r>
          </w:p>
        </w:tc>
      </w:tr>
      <w:tr w:rsidR="006E398F" w:rsidRPr="00FE69EC" w14:paraId="481C039F" w14:textId="77777777" w:rsidTr="00FE69EC"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966454" w14:textId="30F92A98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LDL-c</w:t>
            </w: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(mmol/L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93B5F7" w14:textId="3C26CAB1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B8C18F" w14:textId="663C1978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2AE67C78" w14:textId="77777777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1C230" w14:textId="57538ACD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C386EC" w14:textId="25B32B7E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E398F" w:rsidRPr="00FE69EC" w14:paraId="58AE3C92" w14:textId="77777777" w:rsidTr="00FE69EC"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C3B636" w14:textId="7D42D6DC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Apo-A1</w:t>
            </w: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(mmol/L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323272" w14:textId="362C45D4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-0.28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C630EE" w14:textId="4C117BA9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  <w:r w:rsidRPr="00FE69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5E4FFB7E" w14:textId="77777777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6FF33B" w14:textId="0C0A9A5D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D2EBD7" w14:textId="18C99CAF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E398F" w:rsidRPr="00FE69EC" w14:paraId="3C4CF602" w14:textId="77777777" w:rsidTr="00FE69EC"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567FFC" w14:textId="2A65ABDB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Apo-B</w:t>
            </w: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(mmol/L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78C34F" w14:textId="7F7AAEB7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E98298" w14:textId="72316191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  <w:r w:rsidRPr="00FE69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6443D357" w14:textId="77777777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0F8D72" w14:textId="17FE84C4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203EB" w14:textId="72FA8C28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E398F" w:rsidRPr="00FE69EC" w14:paraId="704768B9" w14:textId="77777777" w:rsidTr="00FE69EC"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8687EF" w14:textId="2C02CC73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19DA88" w14:textId="2371ED1E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E14CE0" w14:textId="4568630D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Pr="00FE69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3F4F136D" w14:textId="77777777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A92592" w14:textId="0D253084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133E3D" w14:textId="60023ECB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0.362</w:t>
            </w:r>
          </w:p>
        </w:tc>
      </w:tr>
      <w:tr w:rsidR="006E398F" w:rsidRPr="00FE69EC" w14:paraId="056C0D98" w14:textId="77777777" w:rsidTr="00FE69EC"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8974BE" w14:textId="3CD944C6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50A0D2" w14:textId="5A36A8D4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36859D" w14:textId="2321B634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00B08C1D" w14:textId="77777777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FBF13C" w14:textId="422FF020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6233DA" w14:textId="7CCD3165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E398F" w:rsidRPr="00FE69EC" w14:paraId="622D6FA2" w14:textId="77777777" w:rsidTr="00FE69EC"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522C47" w14:textId="304DE3F6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797223" w14:textId="4D8DDBC9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1C9A74" w14:textId="5CE0D49E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  <w:r w:rsidRPr="00FE69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4E5E4A27" w14:textId="77777777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4F974F" w14:textId="7D603BED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6C5CB6" w14:textId="2ED57516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</w:tr>
      <w:tr w:rsidR="006E398F" w:rsidRPr="00FE69EC" w14:paraId="5ED08EF9" w14:textId="77777777" w:rsidTr="00FE69EC"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207891" w14:textId="27A4FD95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Scr</w:t>
            </w:r>
            <w:proofErr w:type="spellEnd"/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proofErr w:type="spellStart"/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μmol</w:t>
            </w:r>
            <w:proofErr w:type="spellEnd"/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BDF690" w14:textId="1A4ECA39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A8F2BD" w14:textId="269B6798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FE69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42752363" w14:textId="77777777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DB67EE" w14:textId="2406D7DB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-0.05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2EDC91" w14:textId="00A22F11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</w:tr>
      <w:tr w:rsidR="006E398F" w:rsidRPr="00FE69EC" w14:paraId="6A0900A4" w14:textId="77777777" w:rsidTr="00FE69EC"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9E0AB" w14:textId="61264356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proofErr w:type="spellStart"/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μmol</w:t>
            </w:r>
            <w:proofErr w:type="spellEnd"/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FCBD69" w14:textId="6256873B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FB5551" w14:textId="7E9DFFBF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1E04CBAF" w14:textId="77777777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06C873" w14:textId="7765EA03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44AF61" w14:textId="00F32EA6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E398F" w:rsidRPr="00FE69EC" w14:paraId="65133009" w14:textId="77777777" w:rsidTr="00347FFD"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6A7CB3" w14:textId="489D3F70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GFR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ml/min</w:t>
            </w:r>
            <w:r w:rsidRPr="00A47C9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3ED928" w14:textId="65E86A4B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1DD6BA" w14:textId="39C346F4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Pr="00FE69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39FDF" w14:textId="77777777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D9030F" w14:textId="0EF74D91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571025" w14:textId="5D682CBF" w:rsidR="006E398F" w:rsidRPr="00FE69EC" w:rsidRDefault="006E398F" w:rsidP="006E39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</w:tr>
    </w:tbl>
    <w:p w14:paraId="69964C06" w14:textId="24CF2823" w:rsidR="00895BE6" w:rsidRPr="00423871" w:rsidRDefault="00895BE6" w:rsidP="00AC3E9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DADC5A4" w14:textId="6BA5CE69" w:rsidR="001009B5" w:rsidRPr="00D904CE" w:rsidRDefault="001009B5" w:rsidP="001009B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904CE">
        <w:rPr>
          <w:rFonts w:ascii="Times New Roman" w:hAnsi="Times New Roman" w:cs="Times New Roman"/>
          <w:b/>
          <w:bCs/>
          <w:sz w:val="24"/>
          <w:szCs w:val="24"/>
        </w:rPr>
        <w:t>Table S5 Comparison of the results of cardiac indicators between two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7"/>
        <w:gridCol w:w="2254"/>
        <w:gridCol w:w="2237"/>
        <w:gridCol w:w="1548"/>
      </w:tblGrid>
      <w:tr w:rsidR="00442101" w:rsidRPr="00442101" w14:paraId="27C20C3A" w14:textId="77777777" w:rsidTr="00442101"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30C874" w14:textId="77777777" w:rsidR="00442101" w:rsidRPr="00442101" w:rsidRDefault="00442101" w:rsidP="004421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62EB4A" w14:textId="77777777" w:rsidR="00442101" w:rsidRPr="00423871" w:rsidRDefault="00442101" w:rsidP="004421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T2DM with</w:t>
            </w:r>
          </w:p>
          <w:p w14:paraId="2DE95D36" w14:textId="77777777" w:rsidR="00442101" w:rsidRPr="00423871" w:rsidRDefault="00442101" w:rsidP="004421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Lac</w:t>
            </w: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2.2mmol/L</w:t>
            </w:r>
          </w:p>
          <w:p w14:paraId="35128CC4" w14:textId="6CA9A699" w:rsidR="00442101" w:rsidRPr="00442101" w:rsidRDefault="00442101" w:rsidP="004421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n=797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27B6CA" w14:textId="77777777" w:rsidR="00442101" w:rsidRPr="00423871" w:rsidRDefault="00442101" w:rsidP="004421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T2DM with</w:t>
            </w:r>
          </w:p>
          <w:p w14:paraId="4F9C2206" w14:textId="77777777" w:rsidR="00442101" w:rsidRPr="00423871" w:rsidRDefault="00442101" w:rsidP="004421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Lac</w:t>
            </w: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=2.2mmol/L</w:t>
            </w:r>
          </w:p>
          <w:p w14:paraId="0FA18ED8" w14:textId="33D21453" w:rsidR="00442101" w:rsidRPr="00442101" w:rsidRDefault="00442101" w:rsidP="004421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n=797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F1A133" w14:textId="68D43C1B" w:rsidR="00442101" w:rsidRPr="00442101" w:rsidRDefault="00442101" w:rsidP="004421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23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442101" w:rsidRPr="00442101" w14:paraId="7A4F80F9" w14:textId="77777777" w:rsidTr="00442101"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5BD9B8" w14:textId="77777777" w:rsidR="00442101" w:rsidRPr="00442101" w:rsidRDefault="00442101" w:rsidP="004421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CK-MB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proofErr w:type="spellStart"/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BC6115" w14:textId="77777777" w:rsidR="00442101" w:rsidRPr="00442101" w:rsidRDefault="00442101" w:rsidP="004421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1.31-2.53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E5120F" w14:textId="77777777" w:rsidR="00442101" w:rsidRPr="00442101" w:rsidRDefault="00442101" w:rsidP="004421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1.06-2.25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F2A276" w14:textId="77777777" w:rsidR="00442101" w:rsidRPr="00442101" w:rsidRDefault="00442101" w:rsidP="004421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21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  <w:r w:rsidRPr="0044210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442101" w:rsidRPr="00442101" w14:paraId="3957792E" w14:textId="77777777" w:rsidTr="00442101"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13D72D" w14:textId="77777777" w:rsidR="00442101" w:rsidRPr="00442101" w:rsidRDefault="00442101" w:rsidP="004421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hs</w:t>
            </w:r>
            <w:proofErr w:type="spellEnd"/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-TNT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proofErr w:type="spellStart"/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32C9F7" w14:textId="77777777" w:rsidR="00442101" w:rsidRPr="00442101" w:rsidRDefault="00442101" w:rsidP="004421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0.006-0.02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7AE2CB" w14:textId="77777777" w:rsidR="00442101" w:rsidRPr="00442101" w:rsidRDefault="00442101" w:rsidP="004421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0.006-0.016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5B6C52" w14:textId="77777777" w:rsidR="00442101" w:rsidRPr="00442101" w:rsidRDefault="00442101" w:rsidP="004421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21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8</w:t>
            </w:r>
            <w:r w:rsidRPr="0044210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442101" w:rsidRPr="00442101" w14:paraId="4AABAC15" w14:textId="77777777" w:rsidTr="00442101"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D0A90F" w14:textId="77777777" w:rsidR="00442101" w:rsidRPr="00442101" w:rsidRDefault="00442101" w:rsidP="004421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NT-</w:t>
            </w:r>
            <w:proofErr w:type="spellStart"/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proBNP</w:t>
            </w:r>
            <w:proofErr w:type="spellEnd"/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ng/L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F28C00" w14:textId="77777777" w:rsidR="00442101" w:rsidRPr="00442101" w:rsidRDefault="00442101" w:rsidP="004421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110.6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40.2-365.35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F1B709" w14:textId="77777777" w:rsidR="00442101" w:rsidRPr="00442101" w:rsidRDefault="00442101" w:rsidP="004421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70.4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31.75-177.8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07C8B5" w14:textId="77777777" w:rsidR="00442101" w:rsidRPr="00442101" w:rsidRDefault="00442101" w:rsidP="004421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21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  <w:r w:rsidRPr="0044210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442101" w:rsidRPr="00442101" w14:paraId="0E28C5B4" w14:textId="77777777" w:rsidTr="00442101"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F583C9" w14:textId="77777777" w:rsidR="00442101" w:rsidRPr="00442101" w:rsidRDefault="00442101" w:rsidP="004421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MYO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proofErr w:type="spellStart"/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CD8DEA" w14:textId="77777777" w:rsidR="00442101" w:rsidRPr="00442101" w:rsidRDefault="00442101" w:rsidP="004421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29.17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21-56.51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C9FFF4" w14:textId="77777777" w:rsidR="00442101" w:rsidRPr="00442101" w:rsidRDefault="00442101" w:rsidP="004421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28.52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21-44.14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6D2B74" w14:textId="77777777" w:rsidR="00442101" w:rsidRPr="00442101" w:rsidRDefault="00442101" w:rsidP="004421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21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3</w:t>
            </w:r>
            <w:r w:rsidRPr="0044210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442101" w:rsidRPr="00442101" w14:paraId="3A26C9F2" w14:textId="77777777" w:rsidTr="00442101"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354595" w14:textId="77777777" w:rsidR="00442101" w:rsidRPr="00442101" w:rsidRDefault="00442101" w:rsidP="004421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IVS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BB5201" w14:textId="77777777" w:rsidR="00442101" w:rsidRPr="00442101" w:rsidRDefault="00442101" w:rsidP="004421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9.0-11.5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45A0EB" w14:textId="77777777" w:rsidR="00442101" w:rsidRPr="00442101" w:rsidRDefault="00442101" w:rsidP="004421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9.0-11.5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3B25D3" w14:textId="77777777" w:rsidR="00442101" w:rsidRPr="00442101" w:rsidRDefault="00442101" w:rsidP="004421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</w:tc>
      </w:tr>
      <w:tr w:rsidR="00442101" w:rsidRPr="00442101" w14:paraId="68529F0A" w14:textId="77777777" w:rsidTr="00442101"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1E2EE3" w14:textId="77777777" w:rsidR="00442101" w:rsidRPr="00442101" w:rsidRDefault="00442101" w:rsidP="004421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LVDd</w:t>
            </w:r>
            <w:proofErr w:type="spellEnd"/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F9C2D7" w14:textId="77777777" w:rsidR="00442101" w:rsidRPr="00442101" w:rsidRDefault="00442101" w:rsidP="004421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43-48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B455B2" w14:textId="77777777" w:rsidR="00442101" w:rsidRPr="00442101" w:rsidRDefault="00442101" w:rsidP="004421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43-48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87238" w14:textId="77777777" w:rsidR="00442101" w:rsidRPr="00442101" w:rsidRDefault="00442101" w:rsidP="004421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0.721</w:t>
            </w:r>
          </w:p>
        </w:tc>
      </w:tr>
      <w:tr w:rsidR="00442101" w:rsidRPr="00442101" w14:paraId="639A49EE" w14:textId="77777777" w:rsidTr="00442101"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AC3486" w14:textId="77777777" w:rsidR="00442101" w:rsidRPr="00442101" w:rsidRDefault="00442101" w:rsidP="004421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LVDs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67D61E" w14:textId="77777777" w:rsidR="00442101" w:rsidRPr="00442101" w:rsidRDefault="00442101" w:rsidP="004421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27.0-31.0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8E03C8" w14:textId="77777777" w:rsidR="00442101" w:rsidRPr="00442101" w:rsidRDefault="00442101" w:rsidP="004421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27.0-31.0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33E30D" w14:textId="77777777" w:rsidR="00442101" w:rsidRPr="00442101" w:rsidRDefault="00442101" w:rsidP="004421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0.718</w:t>
            </w:r>
          </w:p>
        </w:tc>
      </w:tr>
      <w:tr w:rsidR="00442101" w:rsidRPr="00442101" w14:paraId="629E785D" w14:textId="77777777" w:rsidTr="00442101"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1311FE" w14:textId="77777777" w:rsidR="00442101" w:rsidRPr="00442101" w:rsidRDefault="00442101" w:rsidP="004421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VPW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A611A5" w14:textId="77777777" w:rsidR="00442101" w:rsidRPr="00442101" w:rsidRDefault="00442101" w:rsidP="004421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9.00-10.00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FFAEA6" w14:textId="77777777" w:rsidR="00442101" w:rsidRPr="00442101" w:rsidRDefault="00442101" w:rsidP="004421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9.00-10.00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DBE99F" w14:textId="77777777" w:rsidR="00442101" w:rsidRPr="00442101" w:rsidRDefault="00442101" w:rsidP="004421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0.418</w:t>
            </w:r>
          </w:p>
        </w:tc>
      </w:tr>
      <w:tr w:rsidR="00442101" w:rsidRPr="00442101" w14:paraId="19C4E993" w14:textId="77777777" w:rsidTr="00442101"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7C6E82" w14:textId="43B5F82F" w:rsidR="00442101" w:rsidRPr="00442101" w:rsidRDefault="00442101" w:rsidP="004421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E/A</w:t>
            </w:r>
            <w:r w:rsidR="005876F9" w:rsidRPr="00423871">
              <w:rPr>
                <w:rFonts w:ascii="Times New Roman" w:hAnsi="Times New Roman" w:cs="Times New Roman"/>
                <w:sz w:val="24"/>
                <w:szCs w:val="24"/>
              </w:rPr>
              <w:t xml:space="preserve"> ratio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A8728D" w14:textId="77777777" w:rsidR="00442101" w:rsidRPr="00442101" w:rsidRDefault="00442101" w:rsidP="004421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0.65-0.90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3F78D8" w14:textId="77777777" w:rsidR="00442101" w:rsidRPr="00442101" w:rsidRDefault="00442101" w:rsidP="004421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0.64-0.85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0BC657" w14:textId="77777777" w:rsidR="00442101" w:rsidRPr="00442101" w:rsidRDefault="00442101" w:rsidP="004421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21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4</w:t>
            </w:r>
            <w:r w:rsidRPr="0044210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</w:tbl>
    <w:p w14:paraId="582A587D" w14:textId="2D620FD5" w:rsidR="001009B5" w:rsidRPr="00423871" w:rsidRDefault="005876F9" w:rsidP="0044210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23871">
        <w:rPr>
          <w:rFonts w:ascii="Times New Roman" w:hAnsi="Times New Roman" w:cs="Times New Roman"/>
          <w:sz w:val="24"/>
          <w:szCs w:val="24"/>
        </w:rPr>
        <w:t xml:space="preserve">CK-MB: </w:t>
      </w:r>
      <w:proofErr w:type="spellStart"/>
      <w:r w:rsidRPr="00423871">
        <w:rPr>
          <w:rFonts w:ascii="Times New Roman" w:hAnsi="Times New Roman" w:cs="Times New Roman"/>
          <w:sz w:val="24"/>
          <w:szCs w:val="24"/>
        </w:rPr>
        <w:t>Creatine</w:t>
      </w:r>
      <w:proofErr w:type="spellEnd"/>
      <w:r w:rsidRPr="00423871">
        <w:rPr>
          <w:rFonts w:ascii="Times New Roman" w:hAnsi="Times New Roman" w:cs="Times New Roman"/>
          <w:sz w:val="24"/>
          <w:szCs w:val="24"/>
        </w:rPr>
        <w:t xml:space="preserve"> kinase-MB isoenzyme; </w:t>
      </w:r>
      <w:proofErr w:type="spellStart"/>
      <w:r w:rsidRPr="00423871">
        <w:rPr>
          <w:rFonts w:ascii="Times New Roman" w:hAnsi="Times New Roman" w:cs="Times New Roman"/>
          <w:sz w:val="24"/>
          <w:szCs w:val="24"/>
        </w:rPr>
        <w:t>hs</w:t>
      </w:r>
      <w:proofErr w:type="spellEnd"/>
      <w:r w:rsidRPr="00423871">
        <w:rPr>
          <w:rFonts w:ascii="Times New Roman" w:hAnsi="Times New Roman" w:cs="Times New Roman"/>
          <w:sz w:val="24"/>
          <w:szCs w:val="24"/>
        </w:rPr>
        <w:t>-TNT: High-sensitivity troponin T; NT-</w:t>
      </w:r>
      <w:proofErr w:type="spellStart"/>
      <w:r w:rsidRPr="00423871">
        <w:rPr>
          <w:rFonts w:ascii="Times New Roman" w:hAnsi="Times New Roman" w:cs="Times New Roman"/>
          <w:sz w:val="24"/>
          <w:szCs w:val="24"/>
        </w:rPr>
        <w:t>proBNP</w:t>
      </w:r>
      <w:proofErr w:type="spellEnd"/>
      <w:r w:rsidRPr="00423871">
        <w:rPr>
          <w:rFonts w:ascii="Times New Roman" w:hAnsi="Times New Roman" w:cs="Times New Roman"/>
          <w:sz w:val="24"/>
          <w:szCs w:val="24"/>
        </w:rPr>
        <w:t xml:space="preserve">: N-terminal pro-B-type natriuretic peptide; MYO: Myoglobin; </w:t>
      </w:r>
      <w:proofErr w:type="spellStart"/>
      <w:r w:rsidRPr="00423871">
        <w:rPr>
          <w:rFonts w:ascii="Times New Roman" w:hAnsi="Times New Roman" w:cs="Times New Roman"/>
          <w:sz w:val="24"/>
          <w:szCs w:val="24"/>
        </w:rPr>
        <w:t>LVDd</w:t>
      </w:r>
      <w:proofErr w:type="spellEnd"/>
      <w:r w:rsidRPr="00423871">
        <w:rPr>
          <w:rFonts w:ascii="Times New Roman" w:hAnsi="Times New Roman" w:cs="Times New Roman"/>
          <w:sz w:val="24"/>
          <w:szCs w:val="24"/>
        </w:rPr>
        <w:t>: Left ventricular end-diastolic volume</w:t>
      </w:r>
    </w:p>
    <w:p w14:paraId="5596A5D0" w14:textId="77777777" w:rsidR="005876F9" w:rsidRPr="00423871" w:rsidRDefault="005876F9" w:rsidP="0044210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4D2138E" w14:textId="3E694868" w:rsidR="000B3649" w:rsidRPr="000B3649" w:rsidRDefault="000B3649" w:rsidP="000B3649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B364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D904CE">
        <w:rPr>
          <w:rFonts w:ascii="Times New Roman" w:hAnsi="Times New Roman" w:cs="Times New Roman"/>
          <w:b/>
          <w:bCs/>
          <w:sz w:val="24"/>
          <w:szCs w:val="24"/>
        </w:rPr>
        <w:t>S6</w:t>
      </w:r>
      <w:r w:rsidRPr="000B3649">
        <w:rPr>
          <w:rFonts w:ascii="Times New Roman" w:hAnsi="Times New Roman" w:cs="Times New Roman"/>
          <w:b/>
          <w:bCs/>
          <w:sz w:val="24"/>
          <w:szCs w:val="24"/>
        </w:rPr>
        <w:t xml:space="preserve"> Correlation analysis between blood lact</w:t>
      </w:r>
      <w:r w:rsidRPr="00D904CE">
        <w:rPr>
          <w:rFonts w:ascii="Times New Roman" w:hAnsi="Times New Roman" w:cs="Times New Roman"/>
          <w:b/>
          <w:bCs/>
          <w:sz w:val="24"/>
          <w:szCs w:val="24"/>
        </w:rPr>
        <w:t>ic acid</w:t>
      </w:r>
      <w:r w:rsidRPr="000B3649">
        <w:rPr>
          <w:rFonts w:ascii="Times New Roman" w:hAnsi="Times New Roman" w:cs="Times New Roman"/>
          <w:b/>
          <w:bCs/>
          <w:sz w:val="24"/>
          <w:szCs w:val="24"/>
        </w:rPr>
        <w:t xml:space="preserve"> level and cardiac indica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1"/>
        <w:gridCol w:w="1476"/>
        <w:gridCol w:w="1077"/>
        <w:gridCol w:w="591"/>
        <w:gridCol w:w="1551"/>
        <w:gridCol w:w="1400"/>
      </w:tblGrid>
      <w:tr w:rsidR="000B3649" w:rsidRPr="000B3649" w14:paraId="3B35E94B" w14:textId="77777777" w:rsidTr="000B3649"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44F77D" w14:textId="77777777" w:rsidR="000B3649" w:rsidRPr="000B3649" w:rsidRDefault="000B3649" w:rsidP="000B36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735739" w14:textId="77777777" w:rsidR="00826BF7" w:rsidRPr="00423871" w:rsidRDefault="000B3649" w:rsidP="000B36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 xml:space="preserve">Simple linear </w:t>
            </w:r>
          </w:p>
          <w:p w14:paraId="22D76C80" w14:textId="3B0AC6A4" w:rsidR="000B3649" w:rsidRPr="000B3649" w:rsidRDefault="000B3649" w:rsidP="000B36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regression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6A282B" w14:textId="77777777" w:rsidR="000B3649" w:rsidRPr="000B3649" w:rsidRDefault="000B3649" w:rsidP="000B364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93BFE8" w14:textId="21E56C56" w:rsidR="000B3649" w:rsidRPr="000B3649" w:rsidRDefault="000B3649" w:rsidP="000B364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Stepwise multiple linear regression</w:t>
            </w:r>
          </w:p>
        </w:tc>
      </w:tr>
      <w:tr w:rsidR="000B3649" w:rsidRPr="000B3649" w14:paraId="1704724C" w14:textId="77777777" w:rsidTr="000B3649"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43BD10" w14:textId="77777777" w:rsidR="000B3649" w:rsidRPr="000B3649" w:rsidRDefault="000B3649" w:rsidP="000B36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B8C7FC" w14:textId="562A79C0" w:rsidR="000B3649" w:rsidRPr="000B3649" w:rsidRDefault="000B3649" w:rsidP="000B36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DCD8B9" w14:textId="717BABA9" w:rsidR="000B3649" w:rsidRPr="000B3649" w:rsidRDefault="000B3649" w:rsidP="000B364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E69EC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值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32AAB" w14:textId="77777777" w:rsidR="000B3649" w:rsidRPr="000B3649" w:rsidRDefault="000B3649" w:rsidP="000B364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38A689" w14:textId="24866BA9" w:rsidR="000B3649" w:rsidRPr="000B3649" w:rsidRDefault="000B3649" w:rsidP="000B364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598307" w14:textId="5D03C6D4" w:rsidR="000B3649" w:rsidRPr="000B3649" w:rsidRDefault="000B3649" w:rsidP="000B364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E69E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E69EC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值</w:t>
            </w:r>
          </w:p>
        </w:tc>
      </w:tr>
      <w:tr w:rsidR="000B3649" w:rsidRPr="000B3649" w14:paraId="1DF57B92" w14:textId="77777777" w:rsidTr="000B3649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A17D6A" w14:textId="728D7EAD" w:rsidR="000B3649" w:rsidRPr="000B3649" w:rsidRDefault="000B3649" w:rsidP="000B36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CK-MB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proofErr w:type="spellStart"/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552100" w14:textId="77777777" w:rsidR="000B3649" w:rsidRPr="000B3649" w:rsidRDefault="000B3649" w:rsidP="000B36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649">
              <w:rPr>
                <w:rFonts w:ascii="Times New Roman" w:hAnsi="Times New Roman" w:cs="Times New Roman"/>
                <w:sz w:val="24"/>
                <w:szCs w:val="24"/>
              </w:rPr>
              <w:t>-0.17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DFE081" w14:textId="77777777" w:rsidR="000B3649" w:rsidRPr="000B3649" w:rsidRDefault="000B3649" w:rsidP="000B36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64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0B36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1B49717" w14:textId="77777777" w:rsidR="000B3649" w:rsidRPr="000B3649" w:rsidRDefault="000B3649" w:rsidP="000B36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155294" w14:textId="77777777" w:rsidR="000B3649" w:rsidRPr="000B3649" w:rsidRDefault="000B3649" w:rsidP="000B36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649">
              <w:rPr>
                <w:rFonts w:ascii="Times New Roman" w:hAnsi="Times New Roman" w:cs="Times New Roman"/>
                <w:sz w:val="24"/>
                <w:szCs w:val="24"/>
              </w:rPr>
              <w:t>-0.1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0DD01C" w14:textId="77777777" w:rsidR="000B3649" w:rsidRPr="000B3649" w:rsidRDefault="000B3649" w:rsidP="000B36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36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  <w:r w:rsidRPr="000B364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0B3649" w:rsidRPr="000B3649" w14:paraId="7DC71E99" w14:textId="77777777" w:rsidTr="000B3649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9248C2" w14:textId="28CC680E" w:rsidR="000B3649" w:rsidRPr="000B3649" w:rsidRDefault="000B3649" w:rsidP="000B36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hs</w:t>
            </w:r>
            <w:proofErr w:type="spellEnd"/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-TNT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proofErr w:type="spellStart"/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FE2793" w14:textId="77777777" w:rsidR="000B3649" w:rsidRPr="000B3649" w:rsidRDefault="000B3649" w:rsidP="000B36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649">
              <w:rPr>
                <w:rFonts w:ascii="Times New Roman" w:hAnsi="Times New Roman" w:cs="Times New Roman"/>
                <w:sz w:val="24"/>
                <w:szCs w:val="24"/>
              </w:rPr>
              <w:t>-0.1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40F7DC" w14:textId="77777777" w:rsidR="000B3649" w:rsidRPr="000B3649" w:rsidRDefault="000B3649" w:rsidP="000B36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64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0B36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B719B5E" w14:textId="77777777" w:rsidR="000B3649" w:rsidRPr="000B3649" w:rsidRDefault="000B3649" w:rsidP="000B36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626D71" w14:textId="77777777" w:rsidR="000B3649" w:rsidRPr="000B3649" w:rsidRDefault="000B3649" w:rsidP="000B36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649">
              <w:rPr>
                <w:rFonts w:ascii="Times New Roman" w:hAnsi="Times New Roman" w:cs="Times New Roman"/>
                <w:sz w:val="24"/>
                <w:szCs w:val="24"/>
              </w:rPr>
              <w:t>-12.6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0D7179" w14:textId="77777777" w:rsidR="000B3649" w:rsidRPr="000B3649" w:rsidRDefault="000B3649" w:rsidP="000B36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36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4</w:t>
            </w:r>
            <w:r w:rsidRPr="000B364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0B3649" w:rsidRPr="000B3649" w14:paraId="40F4D9E3" w14:textId="77777777" w:rsidTr="000B3649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EDC64C" w14:textId="09A5DF30" w:rsidR="000B3649" w:rsidRPr="000B3649" w:rsidRDefault="000B3649" w:rsidP="000B36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NT-</w:t>
            </w:r>
            <w:proofErr w:type="spellStart"/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proBNP</w:t>
            </w:r>
            <w:proofErr w:type="spellEnd"/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ng/L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D2F0B" w14:textId="77777777" w:rsidR="000B3649" w:rsidRPr="000B3649" w:rsidRDefault="000B3649" w:rsidP="000B36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649">
              <w:rPr>
                <w:rFonts w:ascii="Times New Roman" w:hAnsi="Times New Roman" w:cs="Times New Roman"/>
                <w:sz w:val="24"/>
                <w:szCs w:val="24"/>
              </w:rPr>
              <w:t>-0.2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62A63E" w14:textId="77777777" w:rsidR="000B3649" w:rsidRPr="000B3649" w:rsidRDefault="000B3649" w:rsidP="000B36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64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0B36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01906C13" w14:textId="77777777" w:rsidR="000B3649" w:rsidRPr="000B3649" w:rsidRDefault="000B3649" w:rsidP="000B36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8EB653" w14:textId="77777777" w:rsidR="000B3649" w:rsidRPr="000B3649" w:rsidRDefault="000B3649" w:rsidP="000B36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649">
              <w:rPr>
                <w:rFonts w:ascii="Times New Roman" w:hAnsi="Times New Roman" w:cs="Times New Roman"/>
                <w:sz w:val="24"/>
                <w:szCs w:val="24"/>
              </w:rPr>
              <w:t>-0.1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F54215" w14:textId="77777777" w:rsidR="000B3649" w:rsidRPr="000B3649" w:rsidRDefault="000B3649" w:rsidP="000B36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36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  <w:r w:rsidRPr="000B364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0B3649" w:rsidRPr="000B3649" w14:paraId="08E8969E" w14:textId="77777777" w:rsidTr="000B3649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57A8C8" w14:textId="523A29FC" w:rsidR="000B3649" w:rsidRPr="000B3649" w:rsidRDefault="000B3649" w:rsidP="000B36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MYO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proofErr w:type="spellStart"/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F2AB38" w14:textId="77777777" w:rsidR="000B3649" w:rsidRPr="000B3649" w:rsidRDefault="000B3649" w:rsidP="000B36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649">
              <w:rPr>
                <w:rFonts w:ascii="Times New Roman" w:hAnsi="Times New Roman" w:cs="Times New Roman"/>
                <w:sz w:val="24"/>
                <w:szCs w:val="24"/>
              </w:rPr>
              <w:t>-0.1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9F3D6B" w14:textId="77777777" w:rsidR="000B3649" w:rsidRPr="000B3649" w:rsidRDefault="000B3649" w:rsidP="000B36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64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 w:rsidRPr="000B36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3103DC95" w14:textId="77777777" w:rsidR="000B3649" w:rsidRPr="000B3649" w:rsidRDefault="000B3649" w:rsidP="000B36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320822" w14:textId="77777777" w:rsidR="000B3649" w:rsidRPr="000B3649" w:rsidRDefault="000B3649" w:rsidP="000B36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649">
              <w:rPr>
                <w:rFonts w:ascii="Times New Roman" w:hAnsi="Times New Roman" w:cs="Times New Roman"/>
                <w:sz w:val="24"/>
                <w:szCs w:val="24"/>
              </w:rPr>
              <w:t>-0.0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6EEF8C" w14:textId="77777777" w:rsidR="000B3649" w:rsidRPr="000B3649" w:rsidRDefault="000B3649" w:rsidP="000B36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36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  <w:r w:rsidRPr="000B364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0B3649" w:rsidRPr="000B3649" w14:paraId="182CD546" w14:textId="77777777" w:rsidTr="000B3649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ABAA0A" w14:textId="32F87DA9" w:rsidR="000B3649" w:rsidRPr="000B3649" w:rsidRDefault="000B3649" w:rsidP="000B36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LVDd</w:t>
            </w:r>
            <w:proofErr w:type="spellEnd"/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A70DFB" w14:textId="77777777" w:rsidR="000B3649" w:rsidRPr="000B3649" w:rsidRDefault="000B3649" w:rsidP="000B36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649">
              <w:rPr>
                <w:rFonts w:ascii="Times New Roman" w:hAnsi="Times New Roman" w:cs="Times New Roman"/>
                <w:sz w:val="24"/>
                <w:szCs w:val="24"/>
              </w:rPr>
              <w:t>-0.06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D059E8" w14:textId="77777777" w:rsidR="000B3649" w:rsidRPr="000B3649" w:rsidRDefault="000B3649" w:rsidP="000B36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649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  <w:r w:rsidRPr="000B36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1F15FFB6" w14:textId="77777777" w:rsidR="000B3649" w:rsidRPr="000B3649" w:rsidRDefault="000B3649" w:rsidP="000B36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FFA835" w14:textId="77777777" w:rsidR="000B3649" w:rsidRPr="000B3649" w:rsidRDefault="000B3649" w:rsidP="000B36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649">
              <w:rPr>
                <w:rFonts w:ascii="Times New Roman" w:hAnsi="Times New Roman" w:cs="Times New Roman"/>
                <w:sz w:val="24"/>
                <w:szCs w:val="24"/>
              </w:rPr>
              <w:t>-0.0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E4D0D8" w14:textId="77777777" w:rsidR="000B3649" w:rsidRPr="000B3649" w:rsidRDefault="000B3649" w:rsidP="000B36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36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  <w:r w:rsidRPr="000B364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0B3649" w:rsidRPr="000B3649" w14:paraId="27A518AC" w14:textId="77777777" w:rsidTr="000B3649"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C9C4C5" w14:textId="5337BB68" w:rsidR="000B3649" w:rsidRPr="000B3649" w:rsidRDefault="000B3649" w:rsidP="000B36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101">
              <w:rPr>
                <w:rFonts w:ascii="Times New Roman" w:hAnsi="Times New Roman" w:cs="Times New Roman"/>
                <w:sz w:val="24"/>
                <w:szCs w:val="24"/>
              </w:rPr>
              <w:t>E/A</w:t>
            </w:r>
            <w:r w:rsidR="005876F9" w:rsidRPr="00423871">
              <w:rPr>
                <w:rFonts w:ascii="Times New Roman" w:hAnsi="Times New Roman" w:cs="Times New Roman"/>
                <w:sz w:val="24"/>
                <w:szCs w:val="24"/>
              </w:rPr>
              <w:t xml:space="preserve"> ratio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8E7E46" w14:textId="77777777" w:rsidR="000B3649" w:rsidRPr="000B3649" w:rsidRDefault="000B3649" w:rsidP="000B36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649">
              <w:rPr>
                <w:rFonts w:ascii="Times New Roman" w:hAnsi="Times New Roman" w:cs="Times New Roman"/>
                <w:sz w:val="24"/>
                <w:szCs w:val="24"/>
              </w:rPr>
              <w:t>-0.09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8F32ED" w14:textId="77777777" w:rsidR="000B3649" w:rsidRPr="000B3649" w:rsidRDefault="000B3649" w:rsidP="000B36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64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 w:rsidRPr="000B36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A16C5E" w14:textId="77777777" w:rsidR="000B3649" w:rsidRPr="000B3649" w:rsidRDefault="000B3649" w:rsidP="000B36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C70373" w14:textId="77777777" w:rsidR="000B3649" w:rsidRPr="000B3649" w:rsidRDefault="000B3649" w:rsidP="000B36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649">
              <w:rPr>
                <w:rFonts w:ascii="Times New Roman" w:hAnsi="Times New Roman" w:cs="Times New Roman"/>
                <w:sz w:val="24"/>
                <w:szCs w:val="24"/>
              </w:rPr>
              <w:t>-0.07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DC408D" w14:textId="77777777" w:rsidR="000B3649" w:rsidRPr="000B3649" w:rsidRDefault="000B3649" w:rsidP="000B36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36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1</w:t>
            </w:r>
            <w:r w:rsidRPr="000B364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</w:tbl>
    <w:p w14:paraId="3AB39FBD" w14:textId="216E7BA3" w:rsidR="00442101" w:rsidRPr="00423871" w:rsidRDefault="00E538B8" w:rsidP="001009B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23871">
        <w:rPr>
          <w:rFonts w:ascii="Times New Roman" w:hAnsi="Times New Roman" w:cs="Times New Roman"/>
          <w:sz w:val="24"/>
          <w:szCs w:val="24"/>
        </w:rPr>
        <w:t>Model 1: unadjusted; Model 2: adjusted based on gender, age, BMI, SBP, and DBP.</w:t>
      </w:r>
    </w:p>
    <w:p w14:paraId="791109D6" w14:textId="77777777" w:rsidR="000E2A49" w:rsidRPr="00423871" w:rsidRDefault="000E2A49" w:rsidP="001009B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487C827" w14:textId="4B130B60" w:rsidR="006B06F6" w:rsidRPr="00D904CE" w:rsidRDefault="000E2A49" w:rsidP="001009B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904CE">
        <w:rPr>
          <w:rFonts w:ascii="Times New Roman" w:hAnsi="Times New Roman" w:cs="Times New Roman"/>
          <w:b/>
          <w:bCs/>
          <w:sz w:val="24"/>
          <w:szCs w:val="24"/>
        </w:rPr>
        <w:t>Table S7 Baseline characteristics of all patients in the training set and validation set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441"/>
        <w:gridCol w:w="1932"/>
        <w:gridCol w:w="1832"/>
        <w:gridCol w:w="1016"/>
      </w:tblGrid>
      <w:tr w:rsidR="000E2A49" w:rsidRPr="000E2A49" w14:paraId="1C12E882" w14:textId="77777777" w:rsidTr="000E2A49">
        <w:trPr>
          <w:jc w:val="center"/>
        </w:trPr>
        <w:tc>
          <w:tcPr>
            <w:tcW w:w="344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7692BD" w14:textId="77777777" w:rsidR="000E2A49" w:rsidRPr="000E2A49" w:rsidRDefault="000E2A49" w:rsidP="000E2A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93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E846EA" w14:textId="77777777" w:rsidR="000E2A49" w:rsidRPr="000E2A49" w:rsidRDefault="000E2A49" w:rsidP="000E2A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Training set</w:t>
            </w:r>
          </w:p>
        </w:tc>
        <w:tc>
          <w:tcPr>
            <w:tcW w:w="183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F521DA" w14:textId="67232D93" w:rsidR="000E2A49" w:rsidRPr="000E2A49" w:rsidRDefault="006C6A8F" w:rsidP="000E2A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6C6A8F">
              <w:rPr>
                <w:rFonts w:ascii="Times New Roman" w:hAnsi="Times New Roman" w:cs="Times New Roman"/>
                <w:sz w:val="24"/>
                <w:szCs w:val="24"/>
              </w:rPr>
              <w:t>alid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E2A49" w:rsidRPr="000E2A49">
              <w:rPr>
                <w:rFonts w:ascii="Times New Roman" w:hAnsi="Times New Roman" w:cs="Times New Roman"/>
                <w:sz w:val="24"/>
                <w:szCs w:val="24"/>
              </w:rPr>
              <w:t>set</w:t>
            </w:r>
          </w:p>
        </w:tc>
        <w:tc>
          <w:tcPr>
            <w:tcW w:w="10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206D6D" w14:textId="77777777" w:rsidR="000E2A49" w:rsidRPr="000E2A49" w:rsidRDefault="000E2A49" w:rsidP="000E2A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0E2A49" w:rsidRPr="000E2A49" w14:paraId="5D09A0A6" w14:textId="77777777" w:rsidTr="000E2A49">
        <w:trPr>
          <w:jc w:val="center"/>
        </w:trPr>
        <w:tc>
          <w:tcPr>
            <w:tcW w:w="344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6E8B03" w14:textId="77777777" w:rsidR="000E2A49" w:rsidRPr="000E2A49" w:rsidRDefault="000E2A49" w:rsidP="000E2A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3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D7A604" w14:textId="77777777" w:rsidR="000E2A49" w:rsidRPr="000E2A49" w:rsidRDefault="000E2A49" w:rsidP="000E2A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599</w:t>
            </w:r>
          </w:p>
        </w:tc>
        <w:tc>
          <w:tcPr>
            <w:tcW w:w="183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08BC93" w14:textId="77777777" w:rsidR="000E2A49" w:rsidRPr="000E2A49" w:rsidRDefault="000E2A49" w:rsidP="000E2A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101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71410" w14:textId="77777777" w:rsidR="000E2A49" w:rsidRPr="000E2A49" w:rsidRDefault="000E2A49" w:rsidP="000E2A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2A49" w:rsidRPr="000E2A49" w14:paraId="5E344E24" w14:textId="77777777" w:rsidTr="000E2A49">
        <w:trPr>
          <w:jc w:val="center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64DD71" w14:textId="77777777" w:rsidR="000E2A49" w:rsidRPr="000E2A49" w:rsidRDefault="000E2A49" w:rsidP="000E2A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Sex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0096D" w14:textId="77777777" w:rsidR="000E2A49" w:rsidRPr="000E2A49" w:rsidRDefault="000E2A49" w:rsidP="000E2A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6581D" w14:textId="77777777" w:rsidR="000E2A49" w:rsidRPr="000E2A49" w:rsidRDefault="000E2A49" w:rsidP="000E2A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2F2F3E" w14:textId="77777777" w:rsidR="000E2A49" w:rsidRPr="000E2A49" w:rsidRDefault="000E2A49" w:rsidP="000E2A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0.774</w:t>
            </w:r>
          </w:p>
        </w:tc>
      </w:tr>
      <w:tr w:rsidR="000E2A49" w:rsidRPr="000E2A49" w14:paraId="2400F5AA" w14:textId="77777777" w:rsidTr="000E2A49">
        <w:trPr>
          <w:jc w:val="center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A69525" w14:textId="77777777" w:rsidR="000E2A49" w:rsidRPr="000E2A49" w:rsidRDefault="000E2A49" w:rsidP="000E2A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l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B46CA7" w14:textId="77777777" w:rsidR="000E2A49" w:rsidRPr="000E2A49" w:rsidRDefault="000E2A49" w:rsidP="000E2A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329 (54.9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B9360E" w14:textId="77777777" w:rsidR="000E2A49" w:rsidRPr="000E2A49" w:rsidRDefault="000E2A49" w:rsidP="000E2A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145 (56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BACCD" w14:textId="77777777" w:rsidR="000E2A49" w:rsidRPr="000E2A49" w:rsidRDefault="000E2A49" w:rsidP="000E2A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2A49" w:rsidRPr="000E2A49" w14:paraId="77CCF8D8" w14:textId="77777777" w:rsidTr="000E2A49">
        <w:trPr>
          <w:jc w:val="center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DD2F48" w14:textId="77777777" w:rsidR="000E2A49" w:rsidRPr="000E2A49" w:rsidRDefault="000E2A49" w:rsidP="000E2A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6BC3A8" w14:textId="77777777" w:rsidR="000E2A49" w:rsidRPr="000E2A49" w:rsidRDefault="000E2A49" w:rsidP="000E2A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270 (45.1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3DF074" w14:textId="77777777" w:rsidR="000E2A49" w:rsidRPr="000E2A49" w:rsidRDefault="000E2A49" w:rsidP="000E2A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114 (44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E659C" w14:textId="77777777" w:rsidR="000E2A49" w:rsidRPr="000E2A49" w:rsidRDefault="000E2A49" w:rsidP="000E2A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2A49" w:rsidRPr="000E2A49" w14:paraId="702AB6A0" w14:textId="77777777" w:rsidTr="000E2A49">
        <w:trPr>
          <w:jc w:val="center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737B3F" w14:textId="77777777" w:rsidR="000E2A49" w:rsidRPr="000E2A49" w:rsidRDefault="000E2A49" w:rsidP="000E2A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Age (years), median (IQR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4BCE45" w14:textId="77777777" w:rsidR="000E2A49" w:rsidRPr="000E2A49" w:rsidRDefault="000E2A49" w:rsidP="000E2A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59 (53, 69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34F140" w14:textId="77777777" w:rsidR="000E2A49" w:rsidRPr="000E2A49" w:rsidRDefault="000E2A49" w:rsidP="000E2A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61 (52, 6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180953" w14:textId="77777777" w:rsidR="000E2A49" w:rsidRPr="000E2A49" w:rsidRDefault="000E2A49" w:rsidP="000E2A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</w:tr>
      <w:tr w:rsidR="000E2A49" w:rsidRPr="000E2A49" w14:paraId="43056FDD" w14:textId="77777777" w:rsidTr="000E2A49">
        <w:trPr>
          <w:jc w:val="center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AD1388" w14:textId="77777777" w:rsidR="000E2A49" w:rsidRPr="000E2A49" w:rsidRDefault="000E2A49" w:rsidP="000E2A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Drinking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3288A" w14:textId="77777777" w:rsidR="000E2A49" w:rsidRPr="000E2A49" w:rsidRDefault="000E2A49" w:rsidP="000E2A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711B2" w14:textId="77777777" w:rsidR="000E2A49" w:rsidRPr="000E2A49" w:rsidRDefault="000E2A49" w:rsidP="000E2A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FEB228" w14:textId="77777777" w:rsidR="000E2A49" w:rsidRPr="000E2A49" w:rsidRDefault="000E2A49" w:rsidP="000E2A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</w:tr>
      <w:tr w:rsidR="000E2A49" w:rsidRPr="000E2A49" w14:paraId="561ADD10" w14:textId="77777777" w:rsidTr="000E2A49">
        <w:trPr>
          <w:jc w:val="center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A14821" w14:textId="77777777" w:rsidR="000E2A49" w:rsidRPr="000E2A49" w:rsidRDefault="000E2A49" w:rsidP="000E2A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58E178" w14:textId="77777777" w:rsidR="000E2A49" w:rsidRPr="000E2A49" w:rsidRDefault="000E2A49" w:rsidP="000E2A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200 (33.4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CE9D60" w14:textId="77777777" w:rsidR="000E2A49" w:rsidRPr="000E2A49" w:rsidRDefault="000E2A49" w:rsidP="000E2A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81 (31.3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82B1E" w14:textId="77777777" w:rsidR="000E2A49" w:rsidRPr="000E2A49" w:rsidRDefault="000E2A49" w:rsidP="000E2A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2A49" w:rsidRPr="000E2A49" w14:paraId="1383104A" w14:textId="77777777" w:rsidTr="000E2A49">
        <w:trPr>
          <w:jc w:val="center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9F8D5F" w14:textId="77777777" w:rsidR="000E2A49" w:rsidRPr="000E2A49" w:rsidRDefault="000E2A49" w:rsidP="000E2A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FF5832" w14:textId="77777777" w:rsidR="000E2A49" w:rsidRPr="000E2A49" w:rsidRDefault="000E2A49" w:rsidP="000E2A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399 (66.6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E7321C" w14:textId="77777777" w:rsidR="000E2A49" w:rsidRPr="000E2A49" w:rsidRDefault="000E2A49" w:rsidP="000E2A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178 (68.7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A1BA3" w14:textId="77777777" w:rsidR="000E2A49" w:rsidRPr="000E2A49" w:rsidRDefault="000E2A49" w:rsidP="000E2A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2A49" w:rsidRPr="000E2A49" w14:paraId="76AE681D" w14:textId="77777777" w:rsidTr="000E2A49">
        <w:trPr>
          <w:jc w:val="center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1492B8" w14:textId="77777777" w:rsidR="000E2A49" w:rsidRPr="000E2A49" w:rsidRDefault="000E2A49" w:rsidP="000E2A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Smoking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D5A48" w14:textId="77777777" w:rsidR="000E2A49" w:rsidRPr="000E2A49" w:rsidRDefault="000E2A49" w:rsidP="000E2A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D7A42" w14:textId="77777777" w:rsidR="000E2A49" w:rsidRPr="000E2A49" w:rsidRDefault="000E2A49" w:rsidP="000E2A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982ACA" w14:textId="77777777" w:rsidR="000E2A49" w:rsidRPr="000E2A49" w:rsidRDefault="000E2A49" w:rsidP="000E2A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0.389</w:t>
            </w:r>
          </w:p>
        </w:tc>
      </w:tr>
      <w:tr w:rsidR="000E2A49" w:rsidRPr="000E2A49" w14:paraId="65487E92" w14:textId="77777777" w:rsidTr="000E2A49">
        <w:trPr>
          <w:jc w:val="center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DD0D7C" w14:textId="77777777" w:rsidR="000E2A49" w:rsidRPr="000E2A49" w:rsidRDefault="000E2A49" w:rsidP="000E2A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5B05B9" w14:textId="77777777" w:rsidR="000E2A49" w:rsidRPr="000E2A49" w:rsidRDefault="000E2A49" w:rsidP="000E2A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434 (72.5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F73C1C" w14:textId="77777777" w:rsidR="000E2A49" w:rsidRPr="000E2A49" w:rsidRDefault="000E2A49" w:rsidP="000E2A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195 (75.3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9D6F7" w14:textId="77777777" w:rsidR="000E2A49" w:rsidRPr="000E2A49" w:rsidRDefault="000E2A49" w:rsidP="000E2A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2A49" w:rsidRPr="000E2A49" w14:paraId="50780E60" w14:textId="77777777" w:rsidTr="000E2A49">
        <w:trPr>
          <w:jc w:val="center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2C93C3" w14:textId="77777777" w:rsidR="000E2A49" w:rsidRPr="000E2A49" w:rsidRDefault="000E2A49" w:rsidP="000E2A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2D68D2" w14:textId="77777777" w:rsidR="000E2A49" w:rsidRPr="000E2A49" w:rsidRDefault="000E2A49" w:rsidP="000E2A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165 (27.5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1B16FC" w14:textId="77777777" w:rsidR="000E2A49" w:rsidRPr="000E2A49" w:rsidRDefault="000E2A49" w:rsidP="000E2A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64 (24.7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D7B17" w14:textId="77777777" w:rsidR="000E2A49" w:rsidRPr="000E2A49" w:rsidRDefault="000E2A49" w:rsidP="000E2A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2A49" w:rsidRPr="000E2A49" w14:paraId="53C7F9B6" w14:textId="77777777" w:rsidTr="000E2A49">
        <w:trPr>
          <w:jc w:val="center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CC5DCE" w14:textId="77777777" w:rsidR="000E2A49" w:rsidRPr="000E2A49" w:rsidRDefault="000E2A49" w:rsidP="000E2A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T2DM duration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77503" w14:textId="77777777" w:rsidR="000E2A49" w:rsidRPr="000E2A49" w:rsidRDefault="000E2A49" w:rsidP="000E2A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0D160" w14:textId="77777777" w:rsidR="000E2A49" w:rsidRPr="000E2A49" w:rsidRDefault="000E2A49" w:rsidP="000E2A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BD2F2E" w14:textId="77777777" w:rsidR="000E2A49" w:rsidRPr="000E2A49" w:rsidRDefault="000E2A49" w:rsidP="000E2A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</w:tr>
      <w:tr w:rsidR="004F64E5" w:rsidRPr="000E2A49" w14:paraId="02CF6DC4" w14:textId="77777777" w:rsidTr="00C479FF">
        <w:trPr>
          <w:jc w:val="center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C39AA7" w14:textId="440FC22C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Newly</w:t>
            </w:r>
            <w:r w:rsidRPr="00423871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新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10C2D9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46 (7.7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0FD1EE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21 (8.1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55BCB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64E5" w:rsidRPr="000E2A49" w14:paraId="18A9103E" w14:textId="77777777" w:rsidTr="00C479FF">
        <w:trPr>
          <w:jc w:val="center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B2A4C8" w14:textId="2692D8B2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 xml:space="preserve"> year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688FC8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37 (6.2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60D78D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16 (6.2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A2BA3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64E5" w:rsidRPr="000E2A49" w14:paraId="6C560B07" w14:textId="77777777" w:rsidTr="00C479FF">
        <w:trPr>
          <w:jc w:val="center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E0D019" w14:textId="2C7A8235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1~3</w:t>
            </w: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 xml:space="preserve"> year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9C240D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43 (7.2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1FDFD0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17 (6.6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A0746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64E5" w:rsidRPr="000E2A49" w14:paraId="6AD5E864" w14:textId="77777777" w:rsidTr="00C479FF">
        <w:trPr>
          <w:jc w:val="center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F1FC63" w14:textId="616EF7F8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3~5</w:t>
            </w: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 xml:space="preserve"> year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6C2AB8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57 (9.5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AFBCFE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23 (8.9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2488B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64E5" w:rsidRPr="000E2A49" w14:paraId="7EC59704" w14:textId="77777777" w:rsidTr="00C479FF">
        <w:trPr>
          <w:jc w:val="center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4133C0" w14:textId="227BB821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5~10</w:t>
            </w: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6B041E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114 (19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89FC04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49 (18.9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60EE1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64E5" w:rsidRPr="000E2A49" w14:paraId="4D4BC0CA" w14:textId="77777777" w:rsidTr="00C479FF">
        <w:trPr>
          <w:jc w:val="center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3F6704" w14:textId="45ACDA1A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 w:rsidRPr="00726C4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5FFA52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302 (50.4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12C49F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133 (51.4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E07BC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64E5" w:rsidRPr="000E2A49" w14:paraId="34ECEA0E" w14:textId="77777777" w:rsidTr="000E2A49">
        <w:trPr>
          <w:jc w:val="center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2FEB35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Fructosamine</w:t>
            </w:r>
            <w:proofErr w:type="spellEnd"/>
            <w:r w:rsidRPr="000E2A4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/L), median (IQR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5F4AB0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2.69 (2.265, 3.205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C11449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2.7 (2.315, 3.22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33FFE6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</w:tr>
      <w:tr w:rsidR="004F64E5" w:rsidRPr="000E2A49" w14:paraId="0900BB50" w14:textId="77777777" w:rsidTr="000E2A49">
        <w:trPr>
          <w:jc w:val="center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DBEA35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Lactate (mmol/L), median (IQR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B4EC44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2.79 (2.23, 3.51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D8ADAA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2.77 (2.28, 3.34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8B3F1A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0.675</w:t>
            </w:r>
          </w:p>
        </w:tc>
      </w:tr>
      <w:tr w:rsidR="004F64E5" w:rsidRPr="000E2A49" w14:paraId="646F8360" w14:textId="77777777" w:rsidTr="000E2A49">
        <w:trPr>
          <w:jc w:val="center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1EB0FE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TG, median (IQR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904AC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1.7 (1.2, 2.6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B512D2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1.7 (1.2, 2.6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A0086A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</w:p>
        </w:tc>
      </w:tr>
      <w:tr w:rsidR="004F64E5" w:rsidRPr="000E2A49" w14:paraId="332378A4" w14:textId="77777777" w:rsidTr="000E2A49">
        <w:trPr>
          <w:jc w:val="center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0FF4E9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SBP, median (IQR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334BDC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137 (123, 152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F2201E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139 (125, 15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C72000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0.218</w:t>
            </w:r>
          </w:p>
        </w:tc>
      </w:tr>
      <w:tr w:rsidR="004F64E5" w:rsidRPr="000E2A49" w14:paraId="11B1E070" w14:textId="77777777" w:rsidTr="000E2A49">
        <w:trPr>
          <w:jc w:val="center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D800D8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DBP, median (IQR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A5536E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79 (71, 86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7E91A1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80 (72, 8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A5B232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0.221</w:t>
            </w:r>
          </w:p>
        </w:tc>
      </w:tr>
      <w:tr w:rsidR="004F64E5" w:rsidRPr="000E2A49" w14:paraId="519FDFBC" w14:textId="77777777" w:rsidTr="000E2A49">
        <w:trPr>
          <w:jc w:val="center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FBEBF8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BMI, median (IQR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988DA5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24.8 (22.7, 26.7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7EB2DB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24.7 (22.6, 26.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A05312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0.642</w:t>
            </w:r>
          </w:p>
        </w:tc>
      </w:tr>
      <w:tr w:rsidR="004F64E5" w:rsidRPr="000E2A49" w14:paraId="1286A592" w14:textId="77777777" w:rsidTr="000E2A49">
        <w:trPr>
          <w:jc w:val="center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57156C" w14:textId="0C4B3918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71">
              <w:rPr>
                <w:rFonts w:ascii="Times New Roman" w:hAnsi="Times New Roman" w:cs="Times New Roman"/>
                <w:sz w:val="24"/>
                <w:szCs w:val="24"/>
              </w:rPr>
              <w:t>Metformin</w:t>
            </w: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DC02E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26693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C5E248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4F64E5" w:rsidRPr="000E2A49" w14:paraId="27B9EA95" w14:textId="77777777" w:rsidTr="000E2A49">
        <w:trPr>
          <w:jc w:val="center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8A9B78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7B24BC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257 (42.9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3D077A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85 (32.8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4C297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64E5" w:rsidRPr="000E2A49" w14:paraId="0944ED6E" w14:textId="77777777" w:rsidTr="000E2A49">
        <w:trPr>
          <w:jc w:val="center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6913CC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293F65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342 (57.1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71C7B4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174 (67.2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71F35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64E5" w:rsidRPr="000E2A49" w14:paraId="410A5534" w14:textId="77777777" w:rsidTr="000E2A49">
        <w:trPr>
          <w:jc w:val="center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5538C7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Sulfonylureas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008E4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1E5D0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AA2996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</w:tr>
      <w:tr w:rsidR="004F64E5" w:rsidRPr="000E2A49" w14:paraId="574CADE4" w14:textId="77777777" w:rsidTr="000E2A49">
        <w:trPr>
          <w:jc w:val="center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739371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EC30F1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426 (71.1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1E4DB1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152 (58.7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7455C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64E5" w:rsidRPr="000E2A49" w14:paraId="0255D3FD" w14:textId="77777777" w:rsidTr="000E2A49">
        <w:trPr>
          <w:jc w:val="center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B7EB01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BF63C6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173 (28.9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6377AD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107 (41.3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2EC09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64E5" w:rsidRPr="000E2A49" w14:paraId="5EC16072" w14:textId="77777777" w:rsidTr="000E2A49">
        <w:trPr>
          <w:jc w:val="center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B245A9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Glinides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744F1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C82E4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8642E6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0.319</w:t>
            </w:r>
          </w:p>
        </w:tc>
      </w:tr>
      <w:tr w:rsidR="004F64E5" w:rsidRPr="000E2A49" w14:paraId="65925E37" w14:textId="77777777" w:rsidTr="000E2A49">
        <w:trPr>
          <w:jc w:val="center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9DEF06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E78B74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589 (98.3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DDA58D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252 (97.3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4E5D8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64E5" w:rsidRPr="000E2A49" w14:paraId="32D0C8FD" w14:textId="77777777" w:rsidTr="000E2A49">
        <w:trPr>
          <w:jc w:val="center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356083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C45716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10 (1.7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4DA422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7 (2.7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E8E95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64E5" w:rsidRPr="000E2A49" w14:paraId="55DF047B" w14:textId="77777777" w:rsidTr="000E2A49">
        <w:trPr>
          <w:jc w:val="center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BB6A1B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Thiazolidines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23944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BCD07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B571E4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</w:tr>
      <w:tr w:rsidR="004F64E5" w:rsidRPr="000E2A49" w14:paraId="54C4E4C7" w14:textId="77777777" w:rsidTr="000E2A49">
        <w:trPr>
          <w:jc w:val="center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BBB58D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30DE61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563 (94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D00841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243 (93.8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9775B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64E5" w:rsidRPr="000E2A49" w14:paraId="276358A2" w14:textId="77777777" w:rsidTr="000E2A49">
        <w:trPr>
          <w:jc w:val="center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8996EA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6F42B5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36 (6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5F0055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16 (6.2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C89E9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64E5" w:rsidRPr="000E2A49" w14:paraId="774EE5CD" w14:textId="77777777" w:rsidTr="000E2A49">
        <w:trPr>
          <w:jc w:val="center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4C000A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Glycosidase Inhibitors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A5A85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F86D2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C3EC5A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</w:tr>
      <w:tr w:rsidR="004F64E5" w:rsidRPr="000E2A49" w14:paraId="6E054231" w14:textId="77777777" w:rsidTr="000E2A49">
        <w:trPr>
          <w:jc w:val="center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D2D0A7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9B5A54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499 (83.3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E5232D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207 (79.9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36D50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64E5" w:rsidRPr="000E2A49" w14:paraId="68EE84BF" w14:textId="77777777" w:rsidTr="000E2A49">
        <w:trPr>
          <w:jc w:val="center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C9517A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47A2F0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100 (16.7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42C76C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52 (20.1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96C59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64E5" w:rsidRPr="000E2A49" w14:paraId="1514FA6C" w14:textId="77777777" w:rsidTr="000E2A49">
        <w:trPr>
          <w:jc w:val="center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677B50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SGLT2 inhibitors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2836E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8E4DC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6093DA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0.813</w:t>
            </w:r>
          </w:p>
        </w:tc>
      </w:tr>
      <w:tr w:rsidR="004F64E5" w:rsidRPr="000E2A49" w14:paraId="49821ABE" w14:textId="77777777" w:rsidTr="000E2A49">
        <w:trPr>
          <w:jc w:val="center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D7CE2F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0DCFD1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551 (92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EA7098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237 (91.5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E7819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64E5" w:rsidRPr="000E2A49" w14:paraId="7CFB332E" w14:textId="77777777" w:rsidTr="000E2A49">
        <w:trPr>
          <w:jc w:val="center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48C5B0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D4C289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48 (8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37D432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22 (8.5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42E26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64E5" w:rsidRPr="000E2A49" w14:paraId="0786C619" w14:textId="77777777" w:rsidTr="000E2A49">
        <w:trPr>
          <w:jc w:val="center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E76193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DPP4 inhibitors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7139B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7D48F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025515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0.847</w:t>
            </w:r>
          </w:p>
        </w:tc>
      </w:tr>
      <w:tr w:rsidR="004F64E5" w:rsidRPr="000E2A49" w14:paraId="5F05FC08" w14:textId="77777777" w:rsidTr="000E2A49">
        <w:trPr>
          <w:jc w:val="center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6A5ACA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29C995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555 (92.7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271691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239 (92.3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9B6C8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64E5" w:rsidRPr="000E2A49" w14:paraId="7BEFF5B0" w14:textId="77777777" w:rsidTr="000E2A49">
        <w:trPr>
          <w:jc w:val="center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A2B5F9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2BB6A0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44 (7.3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09CF32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20 (7.7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E9E69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64E5" w:rsidRPr="000E2A49" w14:paraId="5DE7F991" w14:textId="77777777" w:rsidTr="000E2A49">
        <w:trPr>
          <w:jc w:val="center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B14F15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Insulin, n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3B312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9763C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E99438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</w:tr>
      <w:tr w:rsidR="004F64E5" w:rsidRPr="000E2A49" w14:paraId="13C27047" w14:textId="77777777" w:rsidTr="000E2A49">
        <w:trPr>
          <w:jc w:val="center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5E059F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0A6559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406 (67.8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DEF732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145 (56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E40A2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64E5" w:rsidRPr="000E2A49" w14:paraId="6A56A8C6" w14:textId="77777777" w:rsidTr="000E2A49">
        <w:trPr>
          <w:jc w:val="center"/>
        </w:trPr>
        <w:tc>
          <w:tcPr>
            <w:tcW w:w="344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5A1D26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1D0DFB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193 (32.2%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ADFB20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49">
              <w:rPr>
                <w:rFonts w:ascii="Times New Roman" w:hAnsi="Times New Roman" w:cs="Times New Roman"/>
                <w:sz w:val="24"/>
                <w:szCs w:val="24"/>
              </w:rPr>
              <w:t>114 (44%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87C327" w14:textId="77777777" w:rsidR="004F64E5" w:rsidRPr="000E2A49" w:rsidRDefault="004F64E5" w:rsidP="004F64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93C805A" w14:textId="77777777" w:rsidR="008D7216" w:rsidRDefault="008D7216" w:rsidP="001009B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6BB3CB9" w14:textId="243D067F" w:rsidR="000E2A49" w:rsidRPr="00D904CE" w:rsidRDefault="008D7216" w:rsidP="001009B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904C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D16C6" w:rsidRPr="00D904CE">
        <w:rPr>
          <w:rFonts w:ascii="Times New Roman" w:hAnsi="Times New Roman" w:cs="Times New Roman"/>
          <w:b/>
          <w:bCs/>
          <w:sz w:val="24"/>
          <w:szCs w:val="24"/>
        </w:rPr>
        <w:t>S8</w:t>
      </w:r>
      <w:r w:rsidRPr="00D904CE">
        <w:rPr>
          <w:rFonts w:ascii="Times New Roman" w:hAnsi="Times New Roman" w:cs="Times New Roman"/>
          <w:b/>
          <w:bCs/>
          <w:sz w:val="24"/>
          <w:szCs w:val="24"/>
        </w:rPr>
        <w:t>: General characteristics of the patients and logistic regression analyses for screening predictors.</w:t>
      </w:r>
    </w:p>
    <w:tbl>
      <w:tblPr>
        <w:tblW w:w="8784" w:type="dxa"/>
        <w:jc w:val="center"/>
        <w:tblLayout w:type="fixed"/>
        <w:tblLook w:val="0420" w:firstRow="1" w:lastRow="0" w:firstColumn="0" w:lastColumn="0" w:noHBand="0" w:noVBand="1"/>
      </w:tblPr>
      <w:tblGrid>
        <w:gridCol w:w="2127"/>
        <w:gridCol w:w="1559"/>
        <w:gridCol w:w="1559"/>
        <w:gridCol w:w="851"/>
        <w:gridCol w:w="1696"/>
        <w:gridCol w:w="992"/>
      </w:tblGrid>
      <w:tr w:rsidR="00423871" w:rsidRPr="00423871" w14:paraId="3638FA2A" w14:textId="77777777" w:rsidTr="00423871">
        <w:trPr>
          <w:tblHeader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C3E72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haracteristic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495C5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T2DM with </w:t>
            </w:r>
          </w:p>
          <w:p w14:paraId="1D029829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E/A</w:t>
            </w:r>
            <w:r w:rsidRPr="0042387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＜</w:t>
            </w:r>
            <w:r w:rsidRPr="0042387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=1</w:t>
            </w:r>
          </w:p>
          <w:p w14:paraId="07941E76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(n=488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86145DE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T2DM with </w:t>
            </w:r>
          </w:p>
          <w:p w14:paraId="26C24DE9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E/A</w:t>
            </w:r>
            <w:r w:rsidRPr="0042387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＞</w:t>
            </w:r>
            <w:r w:rsidRPr="0042387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  <w:p w14:paraId="0733AB94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(n=111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A0EA0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P </w:t>
            </w:r>
          </w:p>
          <w:p w14:paraId="0820035E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value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F2DEE8F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dds Ratio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025D3BE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 value</w:t>
            </w:r>
          </w:p>
        </w:tc>
      </w:tr>
      <w:tr w:rsidR="00423871" w:rsidRPr="00423871" w14:paraId="6176934D" w14:textId="77777777" w:rsidTr="00423871">
        <w:trPr>
          <w:jc w:val="center"/>
        </w:trPr>
        <w:tc>
          <w:tcPr>
            <w:tcW w:w="2127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1E471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Sex, n (%)</w:t>
            </w:r>
          </w:p>
        </w:tc>
        <w:tc>
          <w:tcPr>
            <w:tcW w:w="1559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58BF4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2D705BA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39499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06</w:t>
            </w:r>
          </w:p>
        </w:tc>
        <w:tc>
          <w:tcPr>
            <w:tcW w:w="1696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A689E3A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A8AFF73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423871" w:rsidRPr="00423871" w14:paraId="1427B0AA" w14:textId="77777777" w:rsidTr="00423871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DD77A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Male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02961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55 (52.3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58041B6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74 (66.7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5A3EE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A4EBFE0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Reference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A23A2C2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423871" w:rsidRPr="00423871" w14:paraId="2C343A46" w14:textId="77777777" w:rsidTr="00423871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12879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Female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A8513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33 (47.7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57FD895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7 (33.3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4AC30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C6E8208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827 (1.185 - 2.817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67F4985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0.006</w:t>
            </w:r>
          </w:p>
        </w:tc>
      </w:tr>
      <w:tr w:rsidR="00423871" w:rsidRPr="00423871" w14:paraId="369BA111" w14:textId="77777777" w:rsidTr="00423871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C69CA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lastRenderedPageBreak/>
              <w:t>Age (years), median (IQR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36CD5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63 (55, 70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8530A49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52 (47, 59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E635E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&lt; 0.001</w:t>
            </w:r>
          </w:p>
        </w:tc>
        <w:tc>
          <w:tcPr>
            <w:tcW w:w="16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6F6E69E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90 (1.066 - 1.114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8F9EA3A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&lt; 0.001</w:t>
            </w:r>
          </w:p>
        </w:tc>
      </w:tr>
      <w:tr w:rsidR="00423871" w:rsidRPr="00423871" w14:paraId="7A2757D5" w14:textId="77777777" w:rsidTr="00423871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ED588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Drinking, n (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27968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4884AB1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6662F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46</w:t>
            </w:r>
          </w:p>
        </w:tc>
        <w:tc>
          <w:tcPr>
            <w:tcW w:w="16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9AAD28C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95C048D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423871" w:rsidRPr="00423871" w14:paraId="440F73F6" w14:textId="77777777" w:rsidTr="00423871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17293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55654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34 (68.4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37DC80E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65 (58.6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09E86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A7E4190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Reference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8A604B5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423871" w:rsidRPr="00423871" w14:paraId="423A7D57" w14:textId="77777777" w:rsidTr="00423871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086E6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3F9EE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54 (31.6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4B7C0CE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46 (41.4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C7228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36441C5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652 (0.427 - 0.995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83C0938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0.047</w:t>
            </w:r>
          </w:p>
        </w:tc>
      </w:tr>
      <w:tr w:rsidR="00423871" w:rsidRPr="00423871" w14:paraId="16F1C143" w14:textId="77777777" w:rsidTr="00423871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73DD5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Smoking, n (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BFC4E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A4B13B4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FB24A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202</w:t>
            </w:r>
          </w:p>
        </w:tc>
        <w:tc>
          <w:tcPr>
            <w:tcW w:w="16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FA788D1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9387BCA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423871" w:rsidRPr="00423871" w14:paraId="5E51D362" w14:textId="77777777" w:rsidTr="00423871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FE8C0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0FD8B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59 (73.6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C6B97A3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75 (67.6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50F65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54C84F5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Reference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395A117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423871" w:rsidRPr="00423871" w14:paraId="3D5943D0" w14:textId="77777777" w:rsidTr="00423871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74340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BB042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29 (26.4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FB5D526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6 (32.4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F18B3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7237BA5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749 (0.480 - 1.169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74B4315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203</w:t>
            </w:r>
          </w:p>
        </w:tc>
      </w:tr>
      <w:tr w:rsidR="00423871" w:rsidRPr="00423871" w14:paraId="65B426E5" w14:textId="77777777" w:rsidTr="00423871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B4B78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T2DM duration, n (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B0A52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427A976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CB3CA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39</w:t>
            </w:r>
          </w:p>
        </w:tc>
        <w:tc>
          <w:tcPr>
            <w:tcW w:w="16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6AA0E66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4F71382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423871" w:rsidRPr="00423871" w14:paraId="58C2E592" w14:textId="77777777" w:rsidTr="00423871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51E62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Newly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B6913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6 (7.4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BEABEB8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0 (9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350E4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F630F92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Reference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6593E96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423871" w:rsidRPr="00423871" w14:paraId="01106401" w14:textId="77777777" w:rsidTr="00423871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DED3A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＜</w:t>
            </w: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 year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2A616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4 (4.9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99A4F92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3 (11.7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B42A5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F688D09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513 (0.194 - 1.357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8F7449F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178</w:t>
            </w:r>
          </w:p>
        </w:tc>
      </w:tr>
      <w:tr w:rsidR="00423871" w:rsidRPr="00423871" w14:paraId="5ABEB8C5" w14:textId="77777777" w:rsidTr="00423871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91E7A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-3 years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31D4A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2 (6.6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B3785B6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1 (9.9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16B2F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349E2A3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808 (0.303 - 2.153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48844A7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670</w:t>
            </w:r>
          </w:p>
        </w:tc>
      </w:tr>
      <w:tr w:rsidR="00423871" w:rsidRPr="00423871" w14:paraId="180F2899" w14:textId="77777777" w:rsidTr="00423871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3524E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-5 years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95407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46 (9.4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B595447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1 (9.9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3096C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88D6813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162 (0.444 - 3.037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3DE73D9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760</w:t>
            </w:r>
          </w:p>
        </w:tc>
      </w:tr>
      <w:tr w:rsidR="00423871" w:rsidRPr="00423871" w14:paraId="5131B084" w14:textId="77777777" w:rsidTr="00423871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5241E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5-10 years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73EA8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92 (18.9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14B8FDE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2 (19.8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B1384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1885698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162 (0.501 - 2.693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66EBC11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727</w:t>
            </w:r>
          </w:p>
        </w:tc>
      </w:tr>
      <w:tr w:rsidR="00423871" w:rsidRPr="00423871" w14:paraId="285A58A5" w14:textId="77777777" w:rsidTr="00423871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D97B5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</w:rPr>
            </w:pPr>
            <w:r w:rsidRPr="0042387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＞</w:t>
            </w: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0 years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20034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58 (52.9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68E91B2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44 (39.6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84C75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019E278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629 (0.754 - 3.518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C11F7C1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214</w:t>
            </w:r>
          </w:p>
        </w:tc>
      </w:tr>
      <w:tr w:rsidR="00423871" w:rsidRPr="00423871" w14:paraId="6636A4CA" w14:textId="77777777" w:rsidTr="00423871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767E4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Fructosamine</w:t>
            </w:r>
            <w:proofErr w:type="spellEnd"/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(</w:t>
            </w:r>
            <w:proofErr w:type="spellStart"/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mmol</w:t>
            </w:r>
            <w:proofErr w:type="spellEnd"/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/L), median (IQR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96747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.68 (2.2875, 3.1425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F6BD348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.94 (2.185, 3.415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52563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223</w:t>
            </w:r>
          </w:p>
        </w:tc>
        <w:tc>
          <w:tcPr>
            <w:tcW w:w="16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2C7EB3B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835 (0.625 - 1.116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A980CF9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224</w:t>
            </w:r>
          </w:p>
        </w:tc>
      </w:tr>
      <w:tr w:rsidR="00423871" w:rsidRPr="00423871" w14:paraId="14536521" w14:textId="77777777" w:rsidTr="00423871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CCEA5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Lactate (mmol/L), median (IQR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0740B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.865 (2.28, 3.5625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D20BD9C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.52 (2.165, 3.085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6EDEE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16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6B27870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571 (1.204 - 2.050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7C32445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&lt; 0.001</w:t>
            </w:r>
          </w:p>
        </w:tc>
      </w:tr>
      <w:tr w:rsidR="00423871" w:rsidRPr="00423871" w14:paraId="54045B9E" w14:textId="77777777" w:rsidTr="00423871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B526B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lastRenderedPageBreak/>
              <w:t>TG, median (IQR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5ABE2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7 (1.2, 2.5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D4FF536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6 (1.1, 2.75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EF90D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802</w:t>
            </w:r>
          </w:p>
        </w:tc>
        <w:tc>
          <w:tcPr>
            <w:tcW w:w="16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52538DF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12 (0.918 - 1.116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00391FC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805</w:t>
            </w:r>
          </w:p>
        </w:tc>
      </w:tr>
      <w:tr w:rsidR="00423871" w:rsidRPr="00423871" w14:paraId="0C354134" w14:textId="77777777" w:rsidTr="00423871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BABF7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SBP, median (IQR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10E53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39 (125, 153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CCF8010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25 (115.5, 144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0ADAC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&lt; 0.001</w:t>
            </w:r>
          </w:p>
        </w:tc>
        <w:tc>
          <w:tcPr>
            <w:tcW w:w="16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0C35A62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25 (1.013 - 1.037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16F0C3D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&lt; 0.001</w:t>
            </w:r>
          </w:p>
        </w:tc>
      </w:tr>
      <w:tr w:rsidR="00423871" w:rsidRPr="00423871" w14:paraId="5113A899" w14:textId="77777777" w:rsidTr="00423871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30E7A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DBP, median (IQR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F4D10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79.5 (72, 86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BDC4AA3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74 (67, 81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8114D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&lt; 0.001</w:t>
            </w:r>
          </w:p>
        </w:tc>
        <w:tc>
          <w:tcPr>
            <w:tcW w:w="16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52C98C1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32 (1.012 - 1.052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AECFF86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0.001</w:t>
            </w:r>
          </w:p>
        </w:tc>
      </w:tr>
      <w:tr w:rsidR="00423871" w:rsidRPr="00423871" w14:paraId="6F700C00" w14:textId="77777777" w:rsidTr="00423871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7C527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BMI, median (IQR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365A0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4.9 (22.775, 26.7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9AE79B9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4.1 (22, 26.7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09CCE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176</w:t>
            </w:r>
          </w:p>
        </w:tc>
        <w:tc>
          <w:tcPr>
            <w:tcW w:w="16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20C4236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42 (0.981 - 1.106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B54CE03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186</w:t>
            </w:r>
          </w:p>
        </w:tc>
      </w:tr>
      <w:tr w:rsidR="00423871" w:rsidRPr="00423871" w14:paraId="57767CDC" w14:textId="77777777" w:rsidTr="00423871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954B6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Biguanide, n (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39593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E0DD881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7BE3B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353</w:t>
            </w:r>
          </w:p>
        </w:tc>
        <w:tc>
          <w:tcPr>
            <w:tcW w:w="16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989B073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24335DF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423871" w:rsidRPr="00423871" w14:paraId="4B8B8716" w14:textId="77777777" w:rsidTr="00423871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0DD62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9F428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05 (42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2F8909A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52 (46.8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03757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2E7E4D1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Reference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541E219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423871" w:rsidRPr="00423871" w14:paraId="40575AAE" w14:textId="77777777" w:rsidTr="00423871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A4510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84A21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83 (58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2D0D397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59 (53.2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22E82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BCF055E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217 (0.804 - 1.840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00DE6AD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353</w:t>
            </w:r>
          </w:p>
        </w:tc>
      </w:tr>
      <w:tr w:rsidR="00423871" w:rsidRPr="00423871" w14:paraId="17C35110" w14:textId="77777777" w:rsidTr="00423871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EAB43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Sulfonylureas, n (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D1250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6F47355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96FC6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633</w:t>
            </w:r>
          </w:p>
        </w:tc>
        <w:tc>
          <w:tcPr>
            <w:tcW w:w="16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E41EE59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261A9FF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423871" w:rsidRPr="00423871" w14:paraId="6C158DEE" w14:textId="77777777" w:rsidTr="00423871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999D8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FD4CC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45 (70.7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9739470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81 (73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2701D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8640A29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Reference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0E6AA06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423871" w:rsidRPr="00423871" w14:paraId="11760C80" w14:textId="77777777" w:rsidTr="00423871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2D6EE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C187E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43 (29.3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2B45DCF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0 (27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FA557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7F6DDF6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119 (0.705 - 1.776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4ADFAAA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633</w:t>
            </w:r>
          </w:p>
        </w:tc>
      </w:tr>
      <w:tr w:rsidR="00423871" w:rsidRPr="00423871" w14:paraId="478F28BA" w14:textId="77777777" w:rsidTr="00423871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A3B93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Glinides, n (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C75A2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3198BD0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57ABD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595</w:t>
            </w:r>
          </w:p>
        </w:tc>
        <w:tc>
          <w:tcPr>
            <w:tcW w:w="16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112713C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B8EFD10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423871" w:rsidRPr="00423871" w14:paraId="43C9B907" w14:textId="77777777" w:rsidTr="00423871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A4036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E2CE3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481 (98.6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CACCF10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08 (97.3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08768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FA77E85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Reference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7AD70B6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423871" w:rsidRPr="00423871" w14:paraId="2F6E2509" w14:textId="77777777" w:rsidTr="00423871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C2340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122B2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7 (1.4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54CD557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 (2.7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139CE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7336D73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524 (0.133 - 2.059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AFAB7E8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355</w:t>
            </w:r>
          </w:p>
        </w:tc>
      </w:tr>
      <w:tr w:rsidR="00423871" w:rsidRPr="00423871" w14:paraId="531EB508" w14:textId="77777777" w:rsidTr="00423871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F9786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Thiazolidines, n (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4AD92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873953A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0AE15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557</w:t>
            </w:r>
          </w:p>
        </w:tc>
        <w:tc>
          <w:tcPr>
            <w:tcW w:w="16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7933792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5C78AA6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423871" w:rsidRPr="00423871" w14:paraId="298F6DBB" w14:textId="77777777" w:rsidTr="00423871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3CC9F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DCBFF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460 (94.3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6A7E67C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03 (92.8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1C570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04041D6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Reference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C2A9B2A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423871" w:rsidRPr="00423871" w14:paraId="0563B3A6" w14:textId="77777777" w:rsidTr="00423871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15FBE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300CB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8 (5.7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CF266DA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8 (7.2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0A3BD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8769540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784 (0.347 - 1.769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848A160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557</w:t>
            </w:r>
          </w:p>
        </w:tc>
      </w:tr>
      <w:tr w:rsidR="00423871" w:rsidRPr="00423871" w14:paraId="6D8AE5BD" w14:textId="77777777" w:rsidTr="00423871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F9DA0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lastRenderedPageBreak/>
              <w:t>Glycosidase Inhibitors, n (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EF769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4E673BF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36949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66</w:t>
            </w:r>
          </w:p>
        </w:tc>
        <w:tc>
          <w:tcPr>
            <w:tcW w:w="16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01AFBF2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640585F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423871" w:rsidRPr="00423871" w14:paraId="722EA4DF" w14:textId="77777777" w:rsidTr="00423871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C6A77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D12CB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400 (82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DB70576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99 (89.2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94254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8526EC7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Reference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D708F1A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423871" w:rsidRPr="00423871" w14:paraId="373DDC77" w14:textId="77777777" w:rsidTr="00423871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7E358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962D6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88 (18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C318A9B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2 (10.8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F2524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B609ED5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815 (0.955 - 3.449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4BA3987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69</w:t>
            </w:r>
          </w:p>
        </w:tc>
      </w:tr>
      <w:tr w:rsidR="00423871" w:rsidRPr="00423871" w14:paraId="4D7DFFE0" w14:textId="77777777" w:rsidTr="00423871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F94B3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SGLT2 inhibitors, n (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87E34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F4E6F4C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0B1B7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968</w:t>
            </w:r>
          </w:p>
        </w:tc>
        <w:tc>
          <w:tcPr>
            <w:tcW w:w="16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E7EA408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B67859E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423871" w:rsidRPr="00423871" w14:paraId="1A7010C0" w14:textId="77777777" w:rsidTr="00423871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E096A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C2DED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449 (92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18AD835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02 (91.9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52D84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3FFE6A2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Reference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B3FD235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423871" w:rsidRPr="00423871" w14:paraId="7E1722D5" w14:textId="77777777" w:rsidTr="00423871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F52E4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BD710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9 (8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E56394F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9 (8.1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163E4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DC1F3A7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984 (0.462 - 2.097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4AD0EA2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968</w:t>
            </w:r>
          </w:p>
        </w:tc>
      </w:tr>
      <w:tr w:rsidR="00423871" w:rsidRPr="00423871" w14:paraId="22648B36" w14:textId="77777777" w:rsidTr="00423871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0383E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DPP4 inhibitors, n (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A8DE6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5426F31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0A54F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204</w:t>
            </w:r>
          </w:p>
        </w:tc>
        <w:tc>
          <w:tcPr>
            <w:tcW w:w="16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3C2A0DD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CA21DF7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423871" w:rsidRPr="00423871" w14:paraId="371144FC" w14:textId="77777777" w:rsidTr="00423871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D6179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1240A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449 (92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1607F9B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06 (95.5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C2D69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436CF4B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Reference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5BB21EC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423871" w:rsidRPr="00423871" w14:paraId="387BC8A0" w14:textId="77777777" w:rsidTr="00423871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040C1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0F159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9 (8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607B6E0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5 (4.5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F9D85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94AD19A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841 (0.709 - 4.784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657FC6D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210</w:t>
            </w:r>
          </w:p>
        </w:tc>
      </w:tr>
      <w:tr w:rsidR="00423871" w:rsidRPr="00423871" w14:paraId="7455D76D" w14:textId="77777777" w:rsidTr="00423871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C7298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Insulin, n (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53491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CCE888D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955F3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691</w:t>
            </w:r>
          </w:p>
        </w:tc>
        <w:tc>
          <w:tcPr>
            <w:tcW w:w="16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043251F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AF3C191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423871" w:rsidRPr="00423871" w14:paraId="5EF0F378" w14:textId="77777777" w:rsidTr="00423871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66543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78E22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29 (67.4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174A38B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77 (69.4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2C244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ED3A270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Reference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80B921C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423871" w:rsidRPr="00423871" w14:paraId="5AC7831A" w14:textId="77777777" w:rsidTr="00423871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91E61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F5CA2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59 (32.6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221942F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4 (30.6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EA70A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96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79B0DEA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94 (0.701 - 1.709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2719757" w14:textId="77777777" w:rsidR="00423871" w:rsidRPr="00423871" w:rsidRDefault="00423871" w:rsidP="0042387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3871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691</w:t>
            </w:r>
          </w:p>
        </w:tc>
      </w:tr>
    </w:tbl>
    <w:p w14:paraId="2CD06C2B" w14:textId="77777777" w:rsidR="00423871" w:rsidRPr="00423871" w:rsidRDefault="00423871" w:rsidP="001009B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423871" w:rsidRPr="004238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55C"/>
    <w:rsid w:val="000B3649"/>
    <w:rsid w:val="000D16C6"/>
    <w:rsid w:val="000E2A49"/>
    <w:rsid w:val="001009B5"/>
    <w:rsid w:val="001133B1"/>
    <w:rsid w:val="0031355C"/>
    <w:rsid w:val="00423871"/>
    <w:rsid w:val="00442101"/>
    <w:rsid w:val="00443BE9"/>
    <w:rsid w:val="004B0994"/>
    <w:rsid w:val="004F64E5"/>
    <w:rsid w:val="0053739F"/>
    <w:rsid w:val="005876F9"/>
    <w:rsid w:val="005D79D9"/>
    <w:rsid w:val="00676EBC"/>
    <w:rsid w:val="006B06F6"/>
    <w:rsid w:val="006C6A8F"/>
    <w:rsid w:val="006E398F"/>
    <w:rsid w:val="00726C40"/>
    <w:rsid w:val="007B3491"/>
    <w:rsid w:val="00826BF7"/>
    <w:rsid w:val="00895BE6"/>
    <w:rsid w:val="008D7216"/>
    <w:rsid w:val="009F3A80"/>
    <w:rsid w:val="00A47C9A"/>
    <w:rsid w:val="00AC3E92"/>
    <w:rsid w:val="00B51F44"/>
    <w:rsid w:val="00D00422"/>
    <w:rsid w:val="00D904CE"/>
    <w:rsid w:val="00E538B8"/>
    <w:rsid w:val="00F24526"/>
    <w:rsid w:val="00F31967"/>
    <w:rsid w:val="00FE6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A907A"/>
  <w15:chartTrackingRefBased/>
  <w15:docId w15:val="{364271AF-C7A9-469A-B54A-F306655FD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6C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37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0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3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1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13</Pages>
  <Words>1649</Words>
  <Characters>9402</Characters>
  <Application>Microsoft Office Word</Application>
  <DocSecurity>0</DocSecurity>
  <Lines>78</Lines>
  <Paragraphs>22</Paragraphs>
  <ScaleCrop>false</ScaleCrop>
  <Company/>
  <LinksUpToDate>false</LinksUpToDate>
  <CharactersWithSpaces>11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 Mei Ma</dc:creator>
  <cp:keywords/>
  <dc:description/>
  <cp:lastModifiedBy>Jini Mol</cp:lastModifiedBy>
  <cp:revision>32</cp:revision>
  <dcterms:created xsi:type="dcterms:W3CDTF">2023-11-28T08:19:00Z</dcterms:created>
  <dcterms:modified xsi:type="dcterms:W3CDTF">2024-02-26T12:57:00Z</dcterms:modified>
</cp:coreProperties>
</file>